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E9374D" w14:textId="6D05090B" w:rsidR="00C6189A" w:rsidRPr="006755EA" w:rsidRDefault="0048285C" w:rsidP="004B1AA8">
      <w:pPr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C71D7F" w:rsidRPr="006755EA">
        <w:rPr>
          <w:b/>
          <w:bCs/>
          <w:lang w:val="en-US"/>
        </w:rPr>
        <w:t>Definition of terms</w:t>
      </w:r>
      <w:r w:rsidR="000B15C1" w:rsidRPr="006755EA">
        <w:rPr>
          <w:b/>
          <w:bCs/>
          <w:lang w:val="en-US"/>
        </w:rPr>
        <w:t xml:space="preserve"> and notations</w:t>
      </w:r>
    </w:p>
    <w:p w14:paraId="754FF913" w14:textId="77777777" w:rsidR="00C71D7F" w:rsidRPr="006755EA" w:rsidRDefault="00C71D7F" w:rsidP="004B1AA8">
      <w:pPr>
        <w:spacing w:after="0" w:line="360" w:lineRule="auto"/>
        <w:rPr>
          <w:lang w:val="en-US"/>
        </w:rPr>
      </w:pPr>
    </w:p>
    <w:p w14:paraId="1C0FCE3C" w14:textId="5EAE5CE0" w:rsidR="000624E9" w:rsidRPr="006755EA" w:rsidRDefault="000624E9" w:rsidP="000624E9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Accuracy rate trade</w:t>
      </w:r>
      <w:r w:rsidR="00037BC2" w:rsidRPr="006755EA">
        <w:rPr>
          <w:i/>
          <w:iCs/>
          <w:lang w:val="en-US"/>
        </w:rPr>
        <w:t>-</w:t>
      </w:r>
      <w:r w:rsidRPr="006755EA">
        <w:rPr>
          <w:i/>
          <w:iCs/>
          <w:lang w:val="en-US"/>
        </w:rPr>
        <w:t>off</w:t>
      </w:r>
      <w:r w:rsidRPr="006755EA">
        <w:rPr>
          <w:lang w:val="en-US"/>
        </w:rPr>
        <w:t>: accuracy-rate trade</w:t>
      </w:r>
      <w:r w:rsidR="00EE2278" w:rsidRPr="006755EA">
        <w:rPr>
          <w:lang w:val="en-US"/>
        </w:rPr>
        <w:t>-</w:t>
      </w:r>
      <w:r w:rsidRPr="006755EA">
        <w:rPr>
          <w:lang w:val="en-US"/>
        </w:rPr>
        <w:t xml:space="preserve">offs in enzymes relate to what degree increased accuracy leads to lower catalytic efficiency </w:t>
      </w:r>
      <w:r w:rsidR="001C5758" w:rsidRPr="006755EA">
        <w:rPr>
          <w:rFonts w:cstheme="minorHAnsi"/>
          <w:lang w:val="en-US"/>
        </w:rPr>
        <w:t>[1]</w:t>
      </w:r>
      <w:r w:rsidRPr="006755EA">
        <w:rPr>
          <w:lang w:val="en-US"/>
        </w:rPr>
        <w:t xml:space="preserve">. Accuracy is expressed as the ratio of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proofErr w:type="spellEnd"/>
      <w:r w:rsidRPr="006755EA">
        <w:rPr>
          <w:i/>
          <w:iCs/>
          <w:lang w:val="en-US"/>
        </w:rPr>
        <w:t>/K</w:t>
      </w:r>
      <w:r w:rsidRPr="006755EA">
        <w:rPr>
          <w:i/>
          <w:iCs/>
          <w:vertAlign w:val="subscript"/>
          <w:lang w:val="en-US"/>
        </w:rPr>
        <w:t>M</w:t>
      </w:r>
      <w:r w:rsidRPr="006755EA">
        <w:rPr>
          <w:lang w:val="en-US"/>
        </w:rPr>
        <w:t xml:space="preserve"> values for the cognate substrate and alternative, non-cognate one(s) </w:t>
      </w:r>
      <w:r w:rsidR="001C5758" w:rsidRPr="006755EA">
        <w:rPr>
          <w:rFonts w:cstheme="minorHAnsi"/>
          <w:lang w:val="en-US"/>
        </w:rPr>
        <w:t>[1]</w:t>
      </w:r>
      <w:r w:rsidRPr="006755EA">
        <w:rPr>
          <w:lang w:val="en-US"/>
        </w:rPr>
        <w:t xml:space="preserve">. Accuracy can be achieved by two mechanisms, </w:t>
      </w:r>
      <w:r w:rsidRPr="006755EA">
        <w:rPr>
          <w:i/>
          <w:iCs/>
          <w:lang w:val="en-US"/>
        </w:rPr>
        <w:t>ground-state discrimination</w:t>
      </w:r>
      <w:r w:rsidRPr="006755EA">
        <w:rPr>
          <w:lang w:val="en-US"/>
        </w:rPr>
        <w:t xml:space="preserve"> and </w:t>
      </w:r>
      <w:r w:rsidRPr="006755EA">
        <w:rPr>
          <w:i/>
          <w:iCs/>
          <w:lang w:val="en-US"/>
        </w:rPr>
        <w:t>transition-state discrimination</w:t>
      </w:r>
      <w:r w:rsidRPr="006755EA">
        <w:rPr>
          <w:lang w:val="en-US"/>
        </w:rPr>
        <w:t xml:space="preserve"> </w:t>
      </w:r>
      <w:r w:rsidR="001C5758" w:rsidRPr="006755EA">
        <w:rPr>
          <w:rFonts w:cstheme="minorHAnsi"/>
          <w:lang w:val="en-US"/>
        </w:rPr>
        <w:t>[1]</w:t>
      </w:r>
      <w:r w:rsidRPr="006755EA">
        <w:rPr>
          <w:lang w:val="en-US"/>
        </w:rPr>
        <w:t xml:space="preserve">. </w:t>
      </w:r>
    </w:p>
    <w:p w14:paraId="55652E45" w14:textId="77777777" w:rsidR="000624E9" w:rsidRPr="006755EA" w:rsidRDefault="000624E9" w:rsidP="00D82CF8">
      <w:pPr>
        <w:spacing w:after="0" w:line="360" w:lineRule="auto"/>
        <w:jc w:val="both"/>
        <w:rPr>
          <w:i/>
          <w:iCs/>
          <w:lang w:val="en-US"/>
        </w:rPr>
      </w:pPr>
    </w:p>
    <w:p w14:paraId="7BD4D75A" w14:textId="2AE40B0F" w:rsidR="00D82CF8" w:rsidRPr="006755EA" w:rsidRDefault="00D82CF8" w:rsidP="00D82CF8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 xml:space="preserve">Degenerate: </w:t>
      </w:r>
      <w:r w:rsidRPr="006755EA">
        <w:rPr>
          <w:lang w:val="en-US"/>
        </w:rPr>
        <w:t xml:space="preserve">degenerative process predicted to take place for parasitic templates, </w:t>
      </w:r>
      <w:r w:rsidR="002867D6" w:rsidRPr="006755EA">
        <w:rPr>
          <w:lang w:val="en-US"/>
        </w:rPr>
        <w:t>character</w:t>
      </w:r>
      <w:r w:rsidRPr="006755EA">
        <w:rPr>
          <w:lang w:val="en-US"/>
        </w:rPr>
        <w:t>i</w:t>
      </w:r>
      <w:r w:rsidR="002867D6" w:rsidRPr="006755EA">
        <w:rPr>
          <w:lang w:val="en-US"/>
        </w:rPr>
        <w:t>z</w:t>
      </w:r>
      <w:r w:rsidRPr="006755EA">
        <w:rPr>
          <w:lang w:val="en-US"/>
        </w:rPr>
        <w:t xml:space="preserve">ed by an </w:t>
      </w:r>
      <w:r w:rsidR="0033436F" w:rsidRPr="006755EA">
        <w:rPr>
          <w:lang w:val="en-US"/>
        </w:rPr>
        <w:t>accelerated</w:t>
      </w:r>
      <w:r w:rsidRPr="006755EA">
        <w:rPr>
          <w:lang w:val="en-US"/>
        </w:rPr>
        <w:t xml:space="preserve"> rate of sequence</w:t>
      </w:r>
      <w:r w:rsidR="005B09E5" w:rsidRPr="006755EA">
        <w:rPr>
          <w:lang w:val="en-US"/>
        </w:rPr>
        <w:t xml:space="preserve"> and structural</w:t>
      </w:r>
      <w:r w:rsidRPr="006755EA">
        <w:rPr>
          <w:lang w:val="en-US"/>
        </w:rPr>
        <w:t xml:space="preserve"> evolution </w:t>
      </w:r>
      <w:r w:rsidR="005B09E5" w:rsidRPr="006755EA">
        <w:rPr>
          <w:lang w:val="en-US"/>
        </w:rPr>
        <w:t xml:space="preserve">with respect to the host molecule species </w:t>
      </w:r>
      <w:r w:rsidR="001C5758" w:rsidRPr="006755EA">
        <w:rPr>
          <w:rFonts w:cstheme="minorHAnsi"/>
          <w:lang w:val="en-US"/>
        </w:rPr>
        <w:t>[2-6]</w:t>
      </w:r>
      <w:r w:rsidRPr="006755EA">
        <w:rPr>
          <w:lang w:val="en-US"/>
        </w:rPr>
        <w:t>.</w:t>
      </w:r>
      <w:r w:rsidR="00AE19CE" w:rsidRPr="006755EA">
        <w:rPr>
          <w:lang w:val="en-US"/>
        </w:rPr>
        <w:t xml:space="preserve"> </w:t>
      </w:r>
    </w:p>
    <w:p w14:paraId="279569BC" w14:textId="77777777" w:rsidR="00D82CF8" w:rsidRPr="006755EA" w:rsidRDefault="00D82CF8" w:rsidP="000B15C1">
      <w:pPr>
        <w:spacing w:after="0" w:line="360" w:lineRule="auto"/>
        <w:jc w:val="both"/>
        <w:rPr>
          <w:i/>
          <w:iCs/>
          <w:lang w:val="en-US"/>
        </w:rPr>
      </w:pPr>
    </w:p>
    <w:p w14:paraId="71FBC028" w14:textId="3FCDD4FF" w:rsidR="00AC0F86" w:rsidRPr="006755EA" w:rsidRDefault="00AC0F86" w:rsidP="00AC0F86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Diffusion rate limit</w:t>
      </w:r>
      <w:r w:rsidRPr="006755EA">
        <w:rPr>
          <w:lang w:val="en-US"/>
        </w:rPr>
        <w:t xml:space="preserve">: the rate constant of encounters between an enzyme and its substrate. For ideal, perfect enzymes (few examples) diffusion on-rates of </w:t>
      </w:r>
      <w:r w:rsidRPr="006755EA">
        <w:rPr>
          <w:rFonts w:ascii="Cambria Math" w:hAnsi="Cambria Math" w:cs="Cambria Math"/>
          <w:lang w:val="en-US"/>
        </w:rPr>
        <w:t>∼</w:t>
      </w:r>
      <w:r w:rsidRPr="006755EA">
        <w:rPr>
          <w:lang w:val="en-US"/>
        </w:rPr>
        <w:t>10</w:t>
      </w:r>
      <w:r w:rsidRPr="006755EA">
        <w:rPr>
          <w:vertAlign w:val="superscript"/>
          <w:lang w:val="en-US"/>
        </w:rPr>
        <w:t>9</w:t>
      </w:r>
      <w:r w:rsidRPr="006755EA">
        <w:rPr>
          <w:lang w:val="en-US"/>
        </w:rPr>
        <w:t xml:space="preserve"> s</w:t>
      </w:r>
      <w:r w:rsidRPr="006755EA">
        <w:rPr>
          <w:vertAlign w:val="superscript"/>
          <w:lang w:val="en-US"/>
        </w:rPr>
        <w:t>−1</w:t>
      </w:r>
      <w:r w:rsidRPr="006755EA">
        <w:rPr>
          <w:lang w:val="en-US"/>
        </w:rPr>
        <w:t xml:space="preserve"> M</w:t>
      </w:r>
      <w:r w:rsidRPr="006755EA">
        <w:rPr>
          <w:vertAlign w:val="superscript"/>
          <w:lang w:val="en-US"/>
        </w:rPr>
        <w:t>−1</w:t>
      </w:r>
      <w:r w:rsidRPr="006755EA">
        <w:rPr>
          <w:lang w:val="en-US"/>
        </w:rPr>
        <w:t xml:space="preserve"> have been calculated, for average enzymes the typical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proofErr w:type="spellEnd"/>
      <w:r w:rsidRPr="006755EA">
        <w:rPr>
          <w:i/>
          <w:iCs/>
          <w:lang w:val="en-US"/>
        </w:rPr>
        <w:t>/K</w:t>
      </w:r>
      <w:r w:rsidRPr="006755EA">
        <w:rPr>
          <w:i/>
          <w:iCs/>
          <w:vertAlign w:val="subscript"/>
          <w:lang w:val="en-US"/>
        </w:rPr>
        <w:t>M</w:t>
      </w:r>
      <w:r w:rsidRPr="006755EA">
        <w:rPr>
          <w:lang w:val="en-US"/>
        </w:rPr>
        <w:t xml:space="preserve"> values are </w:t>
      </w:r>
      <w:r w:rsidRPr="006755EA">
        <w:rPr>
          <w:rFonts w:ascii="Cambria Math" w:hAnsi="Cambria Math" w:cs="Cambria Math"/>
          <w:lang w:val="en-US"/>
        </w:rPr>
        <w:t>∼</w:t>
      </w:r>
      <w:r w:rsidRPr="006755EA">
        <w:rPr>
          <w:lang w:val="en-US"/>
        </w:rPr>
        <w:t>10</w:t>
      </w:r>
      <w:r w:rsidRPr="006755EA">
        <w:rPr>
          <w:vertAlign w:val="superscript"/>
          <w:lang w:val="en-US"/>
        </w:rPr>
        <w:t>5</w:t>
      </w:r>
      <w:r w:rsidRPr="006755EA">
        <w:rPr>
          <w:lang w:val="en-US"/>
        </w:rPr>
        <w:t xml:space="preserve"> s</w:t>
      </w:r>
      <w:r w:rsidRPr="006755EA">
        <w:rPr>
          <w:vertAlign w:val="superscript"/>
          <w:lang w:val="en-US"/>
        </w:rPr>
        <w:t>−1</w:t>
      </w:r>
      <w:r w:rsidRPr="006755EA">
        <w:rPr>
          <w:lang w:val="en-US"/>
        </w:rPr>
        <w:t xml:space="preserve"> M</w:t>
      </w:r>
      <w:r w:rsidRPr="006755EA">
        <w:rPr>
          <w:vertAlign w:val="superscript"/>
          <w:lang w:val="en-US"/>
        </w:rPr>
        <w:t>−1</w:t>
      </w:r>
      <w:r w:rsidRPr="006755EA">
        <w:rPr>
          <w:lang w:val="en-US"/>
        </w:rPr>
        <w:t xml:space="preserve">, indicating that the majority of encounters with substrates are futile </w:t>
      </w:r>
      <w:r w:rsidR="00D859C4" w:rsidRPr="006755EA">
        <w:rPr>
          <w:rFonts w:cstheme="minorHAnsi"/>
          <w:lang w:val="en-US"/>
        </w:rPr>
        <w:t>[7]</w:t>
      </w:r>
      <w:r w:rsidRPr="006755EA">
        <w:rPr>
          <w:lang w:val="en-US"/>
        </w:rPr>
        <w:t>.</w:t>
      </w:r>
    </w:p>
    <w:p w14:paraId="05977B5D" w14:textId="77777777" w:rsidR="00AC0F86" w:rsidRPr="006755EA" w:rsidRDefault="00AC0F86" w:rsidP="00AC0F86">
      <w:pPr>
        <w:spacing w:after="0" w:line="360" w:lineRule="auto"/>
        <w:jc w:val="both"/>
        <w:rPr>
          <w:lang w:val="en-US"/>
        </w:rPr>
      </w:pPr>
    </w:p>
    <w:p w14:paraId="61968418" w14:textId="151DC9D2" w:rsidR="000624E9" w:rsidRPr="006755EA" w:rsidRDefault="000624E9" w:rsidP="000624E9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Ground-state discrimination</w:t>
      </w:r>
      <w:r w:rsidRPr="006755EA">
        <w:rPr>
          <w:lang w:val="en-US"/>
        </w:rPr>
        <w:t>: it is driven by higher rate of association (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on</w:t>
      </w:r>
      <w:proofErr w:type="spellEnd"/>
      <w:r w:rsidRPr="006755EA">
        <w:rPr>
          <w:lang w:val="en-US"/>
        </w:rPr>
        <w:t>), and/or lower dissociation rate (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off</w:t>
      </w:r>
      <w:proofErr w:type="spellEnd"/>
      <w:r w:rsidRPr="006755EA">
        <w:rPr>
          <w:lang w:val="en-US"/>
        </w:rPr>
        <w:t xml:space="preserve">), of the cognate relative to the noncognate enzyme-substrate complexes </w:t>
      </w:r>
      <w:r w:rsidR="00D859C4" w:rsidRPr="006755EA">
        <w:rPr>
          <w:rFonts w:cstheme="minorHAnsi"/>
          <w:lang w:val="en-US"/>
        </w:rPr>
        <w:t>[1]</w:t>
      </w:r>
      <w:r w:rsidRPr="006755EA">
        <w:rPr>
          <w:lang w:val="en-US"/>
        </w:rPr>
        <w:t xml:space="preserve">. Any improvement in selectivity derived from tighter binding of the cognate substrate reduces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proofErr w:type="spellEnd"/>
      <w:r w:rsidRPr="006755EA">
        <w:rPr>
          <w:lang w:val="en-US"/>
        </w:rPr>
        <w:t xml:space="preserve"> by the same factor </w:t>
      </w:r>
      <w:r w:rsidR="00D859C4" w:rsidRPr="006755EA">
        <w:rPr>
          <w:rFonts w:cstheme="minorHAnsi"/>
          <w:lang w:val="en-US"/>
        </w:rPr>
        <w:t>[1]</w:t>
      </w:r>
      <w:r w:rsidRPr="006755EA">
        <w:rPr>
          <w:lang w:val="en-US"/>
        </w:rPr>
        <w:t>.</w:t>
      </w:r>
    </w:p>
    <w:p w14:paraId="6EADC3B7" w14:textId="77777777" w:rsidR="000624E9" w:rsidRPr="006755EA" w:rsidRDefault="000624E9" w:rsidP="00463197">
      <w:pPr>
        <w:spacing w:after="0" w:line="360" w:lineRule="auto"/>
        <w:jc w:val="both"/>
        <w:rPr>
          <w:i/>
          <w:iCs/>
          <w:lang w:val="en-US"/>
        </w:rPr>
      </w:pPr>
    </w:p>
    <w:p w14:paraId="3FEDD242" w14:textId="5051D6E4" w:rsidR="00463197" w:rsidRPr="006755EA" w:rsidRDefault="00463197" w:rsidP="00463197">
      <w:pPr>
        <w:spacing w:after="0" w:line="360" w:lineRule="auto"/>
        <w:jc w:val="both"/>
        <w:rPr>
          <w:i/>
          <w:iCs/>
          <w:lang w:val="en-US"/>
        </w:rPr>
      </w:pPr>
      <w:r w:rsidRPr="006755EA">
        <w:rPr>
          <w:i/>
          <w:iCs/>
          <w:lang w:val="en-US"/>
        </w:rPr>
        <w:t xml:space="preserve">Mathematical notation: </w:t>
      </w:r>
      <w:r w:rsidRPr="006755EA">
        <w:rPr>
          <w:rFonts w:eastAsiaTheme="minorEastAsia"/>
          <w:color w:val="000000" w:themeColor="text1"/>
          <w:lang w:val="en-US"/>
        </w:rPr>
        <w:t xml:space="preserve">If not alternatively specified, n-vectors are always column-vectors. If a real valued column-vector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xϵ</m:t>
        </m:r>
        <m:sSup>
          <m:sSup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n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 xml:space="preserve"> </m:t>
        </m:r>
      </m:oMath>
      <w:r w:rsidRPr="006755EA">
        <w:rPr>
          <w:rFonts w:eastAsiaTheme="minorEastAsia"/>
          <w:color w:val="000000" w:themeColor="text1"/>
          <w:lang w:val="en-US"/>
        </w:rPr>
        <w:t>is transposed to a row-vector we write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x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</m:t>
            </m:r>
          </m:sup>
        </m:sSup>
      </m:oMath>
      <w:r w:rsidRPr="006755EA">
        <w:rPr>
          <w:rFonts w:eastAsiaTheme="minorEastAsia"/>
          <w:color w:val="000000" w:themeColor="text1"/>
          <w:lang w:val="en-US"/>
        </w:rPr>
        <w:t xml:space="preserve">. Accordingly, also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n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>x</m:t>
        </m:r>
        <m:r>
          <w:rPr>
            <w:rFonts w:ascii="Cambria Math" w:eastAsiaTheme="minorEastAsia" w:hAnsi="Cambria Math"/>
            <w:color w:val="000000" w:themeColor="text1"/>
            <w:lang w:val="en-US"/>
          </w:rPr>
          <m:t>m</m:t>
        </m:r>
      </m:oMath>
      <w:r w:rsidRPr="006755EA">
        <w:rPr>
          <w:rFonts w:eastAsiaTheme="minorEastAsia"/>
          <w:color w:val="000000" w:themeColor="text1"/>
          <w:lang w:val="en-US"/>
        </w:rPr>
        <w:t xml:space="preserve"> matrices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Aϵ</m:t>
        </m:r>
        <m:sSup>
          <m:sSup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R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nxm</m:t>
            </m:r>
          </m:sup>
        </m:sSup>
      </m:oMath>
      <w:r w:rsidRPr="006755EA">
        <w:rPr>
          <w:rFonts w:eastAsiaTheme="minorEastAsia"/>
          <w:color w:val="000000" w:themeColor="text1"/>
          <w:lang w:val="en-US"/>
        </w:rPr>
        <w:t xml:space="preserve"> can be transposed by the same symbol </w:t>
      </w:r>
      <m:oMath>
        <m:sSup>
          <m:sSup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A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</m:t>
            </m:r>
          </m:sup>
        </m:sSup>
      </m:oMath>
      <w:r w:rsidRPr="006755EA">
        <w:rPr>
          <w:rFonts w:eastAsiaTheme="minorEastAsia"/>
          <w:color w:val="000000" w:themeColor="text1"/>
          <w:lang w:val="en-US"/>
        </w:rPr>
        <w:t xml:space="preserve">. The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h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 xml:space="preserve"> </m:t>
        </m:r>
      </m:oMath>
      <w:r w:rsidRPr="006755EA">
        <w:rPr>
          <w:rFonts w:eastAsiaTheme="minorEastAsia"/>
          <w:color w:val="000000" w:themeColor="text1"/>
          <w:lang w:val="en-US"/>
        </w:rPr>
        <w:t>entry of a vector is denoted by</w:t>
      </w:r>
      <m:oMath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i</m:t>
            </m:r>
          </m:sub>
        </m:sSub>
      </m:oMath>
      <w:r w:rsidRPr="006755EA">
        <w:rPr>
          <w:rFonts w:eastAsiaTheme="minorEastAsia"/>
          <w:color w:val="000000" w:themeColor="text1"/>
          <w:lang w:val="en-US"/>
        </w:rPr>
        <w:t xml:space="preserve">. The entry of the 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h</m:t>
            </m:r>
          </m:sub>
        </m:sSub>
      </m:oMath>
      <w:r w:rsidRPr="006755EA">
        <w:rPr>
          <w:rFonts w:eastAsiaTheme="minorEastAsia"/>
          <w:color w:val="000000" w:themeColor="text1"/>
          <w:lang w:val="en-US"/>
        </w:rPr>
        <w:t xml:space="preserve"> row and the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j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th</m:t>
            </m:r>
          </m:sub>
        </m:sSub>
      </m:oMath>
      <w:r w:rsidRPr="006755EA">
        <w:rPr>
          <w:rFonts w:eastAsiaTheme="minorEastAsia"/>
          <w:color w:val="000000" w:themeColor="text1"/>
          <w:lang w:val="en-US"/>
        </w:rPr>
        <w:t xml:space="preserve"> column of a matrix </w:t>
      </w:r>
      <m:oMath>
        <m:r>
          <w:rPr>
            <w:rFonts w:ascii="Cambria Math" w:eastAsiaTheme="minorEastAsia" w:hAnsi="Cambria Math"/>
            <w:color w:val="000000" w:themeColor="text1"/>
            <w:lang w:val="en-US"/>
          </w:rPr>
          <m:t>A</m:t>
        </m:r>
      </m:oMath>
      <w:r w:rsidRPr="006755EA">
        <w:rPr>
          <w:rFonts w:eastAsiaTheme="minorEastAsia"/>
          <w:color w:val="000000" w:themeColor="text1"/>
          <w:lang w:val="en-US"/>
        </w:rPr>
        <w:t xml:space="preserve"> is denoted by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val="en-US"/>
              </w:rPr>
              <m:t>ij</m:t>
            </m:r>
          </m:sub>
        </m:sSub>
      </m:oMath>
      <w:r w:rsidRPr="006755EA">
        <w:rPr>
          <w:rFonts w:eastAsiaTheme="minorEastAsia"/>
          <w:color w:val="000000" w:themeColor="text1"/>
          <w:lang w:val="en-US"/>
        </w:rPr>
        <w:t>.</w:t>
      </w:r>
    </w:p>
    <w:p w14:paraId="508834BC" w14:textId="77777777" w:rsidR="00463197" w:rsidRPr="006755EA" w:rsidRDefault="00463197" w:rsidP="000B15C1">
      <w:pPr>
        <w:spacing w:after="0" w:line="360" w:lineRule="auto"/>
        <w:jc w:val="both"/>
        <w:rPr>
          <w:i/>
          <w:iCs/>
          <w:lang w:val="en-US"/>
        </w:rPr>
      </w:pPr>
    </w:p>
    <w:p w14:paraId="3C157B2D" w14:textId="6DDF14DF" w:rsidR="00D82CF8" w:rsidRPr="006755EA" w:rsidRDefault="00D82CF8" w:rsidP="00D82CF8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Michaelis-Menten equation</w:t>
      </w:r>
      <w:r w:rsidRPr="006755EA">
        <w:rPr>
          <w:lang w:val="en-US"/>
        </w:rPr>
        <w:t xml:space="preserve"> derived by Briggs and Haldane </w:t>
      </w:r>
      <w:r w:rsidR="00D859C4" w:rsidRPr="006755EA">
        <w:rPr>
          <w:rFonts w:cstheme="minorHAnsi"/>
          <w:lang w:val="en-US"/>
        </w:rPr>
        <w:t>[8]</w:t>
      </w:r>
      <w:r w:rsidR="001F7BDD" w:rsidRPr="006755EA">
        <w:rPr>
          <w:lang w:val="en-US"/>
        </w:rPr>
        <w:t xml:space="preserve"> </w:t>
      </w:r>
      <w:r w:rsidRPr="006755EA">
        <w:rPr>
          <w:lang w:val="en-US"/>
        </w:rPr>
        <w:t xml:space="preserve">using the </w:t>
      </w:r>
      <w:r w:rsidRPr="006755EA">
        <w:rPr>
          <w:i/>
          <w:iCs/>
          <w:lang w:val="en-US"/>
        </w:rPr>
        <w:t>quasi-steady-state approximation</w:t>
      </w:r>
      <w:r w:rsidRPr="006755EA">
        <w:rPr>
          <w:lang w:val="en-US"/>
        </w:rPr>
        <w:t xml:space="preserve">: the equation describes the dependence of enzyme-catalyzed reaction rates on the concentration of substrate by using two parameters, the catalytic constant,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proofErr w:type="spellEnd"/>
      <w:r w:rsidRPr="006755EA">
        <w:rPr>
          <w:lang w:val="en-US"/>
        </w:rPr>
        <w:t xml:space="preserve"> and the Michaelis-Menten constant, </w:t>
      </w:r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M</w:t>
      </w:r>
      <w:r w:rsidRPr="006755EA">
        <w:rPr>
          <w:lang w:val="en-US"/>
        </w:rPr>
        <w:t xml:space="preserve">. The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proofErr w:type="spellEnd"/>
      <w:r w:rsidRPr="006755EA">
        <w:rPr>
          <w:lang w:val="en-US"/>
        </w:rPr>
        <w:t xml:space="preserve"> determines the maximum rate of the reaction at saturating substrate concentrations, </w:t>
      </w:r>
      <w:r w:rsidRPr="006755EA">
        <w:rPr>
          <w:i/>
          <w:iCs/>
          <w:lang w:val="en-US"/>
        </w:rPr>
        <w:t>V</w:t>
      </w:r>
      <w:r w:rsidRPr="006755EA">
        <w:rPr>
          <w:i/>
          <w:iCs/>
          <w:vertAlign w:val="subscript"/>
          <w:lang w:val="en-US"/>
        </w:rPr>
        <w:t>max</w:t>
      </w:r>
      <w:r w:rsidRPr="006755EA">
        <w:rPr>
          <w:lang w:val="en-US"/>
        </w:rPr>
        <w:t>=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cat</w:t>
      </w:r>
      <w:r w:rsidRPr="006755EA">
        <w:rPr>
          <w:i/>
          <w:iCs/>
          <w:lang w:val="en-US"/>
        </w:rPr>
        <w:t>E</w:t>
      </w:r>
      <w:r w:rsidRPr="006755EA">
        <w:rPr>
          <w:i/>
          <w:iCs/>
          <w:vertAlign w:val="subscript"/>
          <w:lang w:val="en-US"/>
        </w:rPr>
        <w:t>T</w:t>
      </w:r>
      <w:proofErr w:type="spellEnd"/>
      <w:r w:rsidRPr="006755EA">
        <w:rPr>
          <w:lang w:val="en-US"/>
        </w:rPr>
        <w:t xml:space="preserve">, where </w:t>
      </w:r>
      <w:r w:rsidRPr="006755EA">
        <w:rPr>
          <w:i/>
          <w:iCs/>
          <w:lang w:val="en-US"/>
        </w:rPr>
        <w:t>E</w:t>
      </w:r>
      <w:r w:rsidRPr="006755EA">
        <w:rPr>
          <w:i/>
          <w:iCs/>
          <w:vertAlign w:val="subscript"/>
          <w:lang w:val="en-US"/>
        </w:rPr>
        <w:t>T</w:t>
      </w:r>
      <w:r w:rsidRPr="006755EA">
        <w:rPr>
          <w:lang w:val="en-US"/>
        </w:rPr>
        <w:t xml:space="preserve"> is total enzyme concentration, and the </w:t>
      </w:r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M</w:t>
      </w:r>
      <w:r w:rsidRPr="006755EA">
        <w:rPr>
          <w:lang w:val="en-US"/>
        </w:rPr>
        <w:t xml:space="preserve"> is the substrate concentration at which the reaction rate is half of </w:t>
      </w:r>
      <w:r w:rsidRPr="006755EA">
        <w:rPr>
          <w:i/>
          <w:iCs/>
          <w:lang w:val="en-US"/>
        </w:rPr>
        <w:t>V</w:t>
      </w:r>
      <w:r w:rsidRPr="006755EA">
        <w:rPr>
          <w:i/>
          <w:iCs/>
          <w:vertAlign w:val="subscript"/>
          <w:lang w:val="en-US"/>
        </w:rPr>
        <w:t xml:space="preserve">max </w:t>
      </w:r>
      <w:r w:rsidR="00D859C4" w:rsidRPr="006755EA">
        <w:rPr>
          <w:rFonts w:cstheme="minorHAnsi"/>
          <w:lang w:val="en-US"/>
        </w:rPr>
        <w:t>[8]</w:t>
      </w:r>
      <w:r w:rsidRPr="006755EA">
        <w:rPr>
          <w:lang w:val="en-US"/>
        </w:rPr>
        <w:t>.</w:t>
      </w:r>
    </w:p>
    <w:p w14:paraId="7422EA07" w14:textId="77777777" w:rsidR="00C70FAB" w:rsidRPr="006755EA" w:rsidRDefault="00D82CF8" w:rsidP="00C70FAB">
      <w:pPr>
        <w:shd w:val="clear" w:color="auto" w:fill="FFFFFF"/>
        <w:spacing w:after="0" w:line="360" w:lineRule="auto"/>
        <w:jc w:val="both"/>
        <w:rPr>
          <w:rFonts w:eastAsiaTheme="minorEastAsia"/>
          <w:color w:val="000000" w:themeColor="text1"/>
          <w:kern w:val="2"/>
          <w:lang w:val="en-IE"/>
          <w14:ligatures w14:val="standardContextual"/>
        </w:rPr>
      </w:pPr>
      <w:r w:rsidRPr="006755EA">
        <w:rPr>
          <w:lang w:val="en-US"/>
        </w:rPr>
        <w:t xml:space="preserve">The </w:t>
      </w:r>
      <w:r w:rsidRPr="006755EA">
        <w:rPr>
          <w:i/>
          <w:iCs/>
          <w:lang w:val="en-US"/>
        </w:rPr>
        <w:t>Michaelis– Menten equation</w:t>
      </w:r>
      <w:r w:rsidRPr="006755EA">
        <w:rPr>
          <w:lang w:val="en-US"/>
        </w:rPr>
        <w:t xml:space="preserve"> is schematically described as follows </w:t>
      </w:r>
    </w:p>
    <w:p w14:paraId="7A79097F" w14:textId="046853BB" w:rsidR="00C70FAB" w:rsidRPr="006755EA" w:rsidRDefault="00C70FAB" w:rsidP="00C70FAB">
      <w:pPr>
        <w:shd w:val="clear" w:color="auto" w:fill="FFFFFF"/>
        <w:spacing w:after="0" w:line="360" w:lineRule="auto"/>
        <w:jc w:val="both"/>
        <w:rPr>
          <w:rFonts w:eastAsiaTheme="minorEastAsia"/>
          <w:color w:val="000000" w:themeColor="text1"/>
          <w:kern w:val="2"/>
          <w:sz w:val="20"/>
          <w:szCs w:val="20"/>
          <w:lang w:val="en-IE"/>
          <w14:ligatures w14:val="standardContextual"/>
        </w:rPr>
      </w:pPr>
      <m:oMathPara>
        <m:oMath>
          <m:r>
            <w:rPr>
              <w:rFonts w:ascii="Cambria Math" w:hAnsi="Cambria Math"/>
              <w:color w:val="000000" w:themeColor="text1"/>
              <w:kern w:val="2"/>
              <w:sz w:val="20"/>
              <w:szCs w:val="20"/>
              <w:lang w:val="en-IE"/>
              <w14:ligatures w14:val="standardContextual"/>
            </w:rPr>
            <m:t xml:space="preserve">E+S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0"/>
                  <w:szCs w:val="20"/>
                  <w:lang w:val="en-IE"/>
                  <w14:ligatures w14:val="standardContextual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 xml:space="preserve">   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>on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color w:val="000000" w:themeColor="text1"/>
                    <w:kern w:val="2"/>
                    <w:sz w:val="20"/>
                    <w:szCs w:val="20"/>
                    <w:lang w:val="en-IE"/>
                    <w14:ligatures w14:val="standardContextual"/>
                  </w:rPr>
                  <m:t>⇌</m:t>
                </m:r>
              </m:e>
            </m:mr>
            <m:m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 xml:space="preserve">  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>off</m:t>
                    </m:r>
                  </m:sub>
                </m:sSub>
              </m:e>
            </m:mr>
          </m:m>
          <m:r>
            <w:del w:id="0" w:author="Magnus Pirovino" w:date="2025-01-04T08:12:00Z" w16du:dateUtc="2025-01-04T07:12:00Z">
              <w:rPr>
                <w:rFonts w:ascii="Cambria Math" w:hAnsi="Cambria Math"/>
                <w:color w:val="000000" w:themeColor="text1"/>
                <w:kern w:val="2"/>
                <w:sz w:val="20"/>
                <w:szCs w:val="20"/>
                <w:lang w:val="en-IE"/>
                <w14:ligatures w14:val="standardContextual"/>
              </w:rPr>
              <m:t>E-S</m:t>
            </w:del>
          </m:r>
          <m:r>
            <w:ins w:id="1" w:author="Magnus Pirovino" w:date="2025-01-04T08:12:00Z" w16du:dateUtc="2025-01-04T07:12:00Z">
              <w:rPr>
                <w:rFonts w:ascii="Cambria Math" w:hAnsi="Cambria Math"/>
                <w:color w:val="000000" w:themeColor="text1"/>
                <w:kern w:val="2"/>
                <w:sz w:val="20"/>
                <w:szCs w:val="20"/>
                <w:lang w:val="en-IE"/>
                <w14:ligatures w14:val="standardContextual"/>
              </w:rPr>
              <m:t>E_S</m:t>
            </w:ins>
          </m:r>
          <m:r>
            <w:rPr>
              <w:rFonts w:ascii="Cambria Math" w:hAnsi="Cambria Math"/>
              <w:color w:val="000000" w:themeColor="text1"/>
              <w:kern w:val="2"/>
              <w:sz w:val="20"/>
              <w:szCs w:val="20"/>
              <w:lang w:val="en-IE"/>
              <w14:ligatures w14:val="standardContextual"/>
            </w:rPr>
            <m:t xml:space="preserve"> </m:t>
          </m:r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color w:val="000000" w:themeColor="text1"/>
                  <w:kern w:val="2"/>
                  <w:sz w:val="20"/>
                  <w:szCs w:val="20"/>
                  <w:lang w:val="en-IE"/>
                  <w14:ligatures w14:val="standardContextual"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 xml:space="preserve">  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kern w:val="2"/>
                        <w:sz w:val="20"/>
                        <w:szCs w:val="20"/>
                        <w:lang w:val="en-IE"/>
                        <w14:ligatures w14:val="standardContextual"/>
                      </w:rPr>
                      <m:t>cat</m:t>
                    </m:r>
                  </m:sub>
                </m:sSub>
              </m:e>
            </m:mr>
            <m:mr>
              <m:e>
                <m:r>
                  <w:rPr>
                    <w:rFonts w:ascii="Cambria Math" w:hAnsi="Cambria Math"/>
                    <w:color w:val="000000" w:themeColor="text1"/>
                    <w:kern w:val="2"/>
                    <w:sz w:val="20"/>
                    <w:szCs w:val="20"/>
                    <w:lang w:val="en-IE"/>
                    <w14:ligatures w14:val="standardContextual"/>
                  </w:rPr>
                  <m:t>⇀</m:t>
                </m:r>
              </m:e>
            </m:mr>
            <m:mr>
              <m:e/>
            </m:mr>
          </m:m>
          <m:r>
            <w:rPr>
              <w:rFonts w:ascii="Cambria Math" w:hAnsi="Cambria Math"/>
              <w:color w:val="000000" w:themeColor="text1"/>
              <w:kern w:val="2"/>
              <w:sz w:val="20"/>
              <w:szCs w:val="20"/>
              <w:lang w:val="en-IE"/>
              <w14:ligatures w14:val="standardContextual"/>
            </w:rPr>
            <m:t>E+P</m:t>
          </m:r>
          <m:r>
            <w:rPr>
              <w:rFonts w:ascii="Cambria Math" w:eastAsiaTheme="minorEastAsia" w:hAnsi="Cambria Math"/>
              <w:color w:val="000000" w:themeColor="text1"/>
              <w:kern w:val="2"/>
              <w:sz w:val="20"/>
              <w:szCs w:val="20"/>
              <w:lang w:val="en-IE"/>
              <w14:ligatures w14:val="standardContextual"/>
            </w:rPr>
            <m:t>,</m:t>
          </m:r>
        </m:oMath>
      </m:oMathPara>
    </w:p>
    <w:p w14:paraId="1B044CC5" w14:textId="77777777" w:rsidR="00C70FAB" w:rsidRPr="006755EA" w:rsidRDefault="00C70FAB" w:rsidP="00D82CF8">
      <w:pPr>
        <w:spacing w:after="0" w:line="360" w:lineRule="auto"/>
        <w:rPr>
          <w:lang w:val="en-US"/>
        </w:rPr>
      </w:pPr>
    </w:p>
    <w:p w14:paraId="26665A02" w14:textId="2D973A05" w:rsidR="00D82CF8" w:rsidRPr="006755EA" w:rsidRDefault="00D82CF8" w:rsidP="00D82CF8">
      <w:pPr>
        <w:spacing w:after="0" w:line="360" w:lineRule="auto"/>
        <w:rPr>
          <w:i/>
          <w:iCs/>
          <w:lang w:val="en-US"/>
        </w:rPr>
      </w:pPr>
      <w:r w:rsidRPr="006755EA">
        <w:rPr>
          <w:lang w:val="en-US"/>
        </w:rPr>
        <w:t xml:space="preserve">where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on</w:t>
      </w:r>
      <w:proofErr w:type="spellEnd"/>
      <w:r w:rsidRPr="006755EA">
        <w:rPr>
          <w:i/>
          <w:iCs/>
          <w:lang w:val="en-US"/>
        </w:rPr>
        <w:t xml:space="preserve"> </w:t>
      </w:r>
      <w:r w:rsidRPr="006755EA">
        <w:rPr>
          <w:lang w:val="en-US"/>
        </w:rPr>
        <w:t xml:space="preserve">and </w:t>
      </w:r>
      <w:proofErr w:type="spellStart"/>
      <w:r w:rsidRPr="006755EA">
        <w:rPr>
          <w:i/>
          <w:iCs/>
          <w:lang w:val="en-US"/>
        </w:rPr>
        <w:t>k</w:t>
      </w:r>
      <w:r w:rsidRPr="006755EA">
        <w:rPr>
          <w:i/>
          <w:iCs/>
          <w:vertAlign w:val="subscript"/>
          <w:lang w:val="en-US"/>
        </w:rPr>
        <w:t>off</w:t>
      </w:r>
      <w:proofErr w:type="spellEnd"/>
      <w:r w:rsidRPr="006755EA">
        <w:rPr>
          <w:vertAlign w:val="subscript"/>
          <w:lang w:val="en-US"/>
        </w:rPr>
        <w:t xml:space="preserve"> </w:t>
      </w:r>
      <w:r w:rsidRPr="006755EA">
        <w:rPr>
          <w:lang w:val="en-US"/>
        </w:rPr>
        <w:t xml:space="preserve">are the rates at which the enzyme </w:t>
      </w:r>
      <w:r w:rsidRPr="006755EA">
        <w:rPr>
          <w:i/>
          <w:iCs/>
          <w:lang w:val="en-US"/>
        </w:rPr>
        <w:t>E</w:t>
      </w:r>
      <w:r w:rsidRPr="006755EA">
        <w:rPr>
          <w:lang w:val="en-US"/>
        </w:rPr>
        <w:t xml:space="preserve"> binds and unbinds the substrate </w:t>
      </w:r>
      <w:r w:rsidRPr="006755EA">
        <w:rPr>
          <w:i/>
          <w:iCs/>
          <w:lang w:val="en-US"/>
        </w:rPr>
        <w:t>S</w:t>
      </w:r>
      <w:r w:rsidRPr="006755EA">
        <w:rPr>
          <w:lang w:val="en-US"/>
        </w:rPr>
        <w:t>, respectively (</w:t>
      </w:r>
      <w:r w:rsidR="0076249D" w:rsidRPr="006755EA">
        <w:rPr>
          <w:lang w:val="en-US"/>
        </w:rPr>
        <w:t>6</w:t>
      </w:r>
      <w:r w:rsidRPr="006755EA">
        <w:rPr>
          <w:lang w:val="en-US"/>
        </w:rPr>
        <w:t>).</w:t>
      </w:r>
    </w:p>
    <w:p w14:paraId="272C110D" w14:textId="77777777" w:rsidR="00D82CF8" w:rsidRPr="006755EA" w:rsidRDefault="00D82CF8" w:rsidP="000B15C1">
      <w:pPr>
        <w:spacing w:after="0" w:line="360" w:lineRule="auto"/>
        <w:jc w:val="both"/>
        <w:rPr>
          <w:i/>
          <w:iCs/>
          <w:lang w:val="en-US"/>
        </w:rPr>
      </w:pPr>
    </w:p>
    <w:p w14:paraId="7B73BB85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it-CH"/>
        </w:rPr>
      </w:pPr>
      <w:r w:rsidRPr="006755EA">
        <w:rPr>
          <w:i/>
          <w:iCs/>
          <w:lang w:val="it-CH"/>
        </w:rPr>
        <w:t>Model parameters</w:t>
      </w:r>
    </w:p>
    <w:p w14:paraId="21EDEA1C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en-US"/>
        </w:rPr>
      </w:pPr>
      <w:r w:rsidRPr="006755EA">
        <w:rPr>
          <w:i/>
          <w:iCs/>
          <w:lang w:val="en-US"/>
        </w:rPr>
        <w:t>Model 1:</w:t>
      </w:r>
    </w:p>
    <w:tbl>
      <w:tblPr>
        <w:tblStyle w:val="Tabellenraster"/>
        <w:tblW w:w="0" w:type="auto"/>
        <w:shd w:val="solid" w:color="FFFFFF" w:themeColor="background1" w:fill="auto"/>
        <w:tblLook w:val="04A0" w:firstRow="1" w:lastRow="0" w:firstColumn="1" w:lastColumn="0" w:noHBand="0" w:noVBand="1"/>
      </w:tblPr>
      <w:tblGrid>
        <w:gridCol w:w="2182"/>
        <w:gridCol w:w="1641"/>
        <w:gridCol w:w="5239"/>
      </w:tblGrid>
      <w:tr w:rsidR="00607ED1" w:rsidRPr="006755EA" w14:paraId="4FA05179" w14:textId="77777777" w:rsidTr="00117369">
        <w:tc>
          <w:tcPr>
            <w:tcW w:w="2182" w:type="dxa"/>
            <w:shd w:val="solid" w:color="FFFFFF" w:themeColor="background1" w:fill="auto"/>
          </w:tcPr>
          <w:p w14:paraId="3F3AF356" w14:textId="77777777" w:rsidR="00607ED1" w:rsidRPr="006755EA" w:rsidRDefault="00607ED1" w:rsidP="00117369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Parameter</w:t>
            </w:r>
          </w:p>
        </w:tc>
        <w:tc>
          <w:tcPr>
            <w:tcW w:w="1641" w:type="dxa"/>
            <w:shd w:val="solid" w:color="FFFFFF" w:themeColor="background1" w:fill="auto"/>
          </w:tcPr>
          <w:p w14:paraId="539608CD" w14:textId="77777777" w:rsidR="00607ED1" w:rsidRPr="006755EA" w:rsidRDefault="00607ED1" w:rsidP="00117369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Values</w:t>
            </w:r>
          </w:p>
        </w:tc>
        <w:tc>
          <w:tcPr>
            <w:tcW w:w="5239" w:type="dxa"/>
            <w:shd w:val="solid" w:color="FFFFFF" w:themeColor="background1" w:fill="auto"/>
          </w:tcPr>
          <w:p w14:paraId="3DDC8327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Explanation</w:t>
            </w:r>
          </w:p>
        </w:tc>
      </w:tr>
      <w:tr w:rsidR="00607ED1" w:rsidRPr="00F74FF1" w14:paraId="5DCEC807" w14:textId="77777777" w:rsidTr="00117369">
        <w:trPr>
          <w:trHeight w:val="20"/>
        </w:trPr>
        <w:tc>
          <w:tcPr>
            <w:tcW w:w="2182" w:type="dxa"/>
            <w:shd w:val="solid" w:color="FFFFFF" w:themeColor="background1" w:fill="auto"/>
            <w:vAlign w:val="center"/>
          </w:tcPr>
          <w:p w14:paraId="546274C9" w14:textId="77777777" w:rsidR="00607ED1" w:rsidRPr="006755EA" w:rsidRDefault="00000000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60271716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05</w:t>
            </w:r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56AD9F8D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decay rate (per unit of time) of ribozym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  <w:lang w:val="en-IE"/>
                </w:rPr>
                <m:t>, i=1,2</m:t>
              </m:r>
            </m:oMath>
          </w:p>
        </w:tc>
      </w:tr>
      <w:tr w:rsidR="00607ED1" w:rsidRPr="00F74FF1" w14:paraId="2025CDD7" w14:textId="77777777" w:rsidTr="00117369">
        <w:trPr>
          <w:trHeight w:val="20"/>
        </w:trPr>
        <w:tc>
          <w:tcPr>
            <w:tcW w:w="2182" w:type="dxa"/>
            <w:shd w:val="solid" w:color="FFFFFF" w:themeColor="background1" w:fill="auto"/>
            <w:vAlign w:val="center"/>
          </w:tcPr>
          <w:p w14:paraId="60DC8C48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K</m:t>
                </m:r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07FE9AE6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20.0</m:t>
                </m:r>
              </m:oMath>
            </m:oMathPara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4D891CE1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maximum concentration of sum of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</m:oMath>
          </w:p>
        </w:tc>
      </w:tr>
      <w:tr w:rsidR="00607ED1" w:rsidRPr="006755EA" w14:paraId="09412F9A" w14:textId="77777777" w:rsidTr="00117369">
        <w:trPr>
          <w:trHeight w:val="20"/>
        </w:trPr>
        <w:tc>
          <w:tcPr>
            <w:tcW w:w="2182" w:type="dxa"/>
            <w:shd w:val="solid" w:color="FFFFFF" w:themeColor="background1" w:fill="auto"/>
            <w:vAlign w:val="center"/>
          </w:tcPr>
          <w:p w14:paraId="65566C5F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Π</m:t>
                </m:r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3F886C5A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  <w:lang w:val="en-I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  <w:lang w:val="en-IE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  <w:lang w:val="en-I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  <w:lang w:val="en-I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val="en-IE"/>
                              </w:rPr>
                              <m:t>2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  <w:lang w:val="en-IE"/>
                          </w:rPr>
                          <m:t>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6FB18B7D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habitat restriction term</w:t>
            </w:r>
          </w:p>
        </w:tc>
      </w:tr>
      <w:tr w:rsidR="00607ED1" w:rsidRPr="0017338C" w14:paraId="78EEA8A1" w14:textId="77777777" w:rsidTr="00117369">
        <w:trPr>
          <w:trHeight w:val="20"/>
        </w:trPr>
        <w:tc>
          <w:tcPr>
            <w:tcW w:w="2182" w:type="dxa"/>
            <w:shd w:val="solid" w:color="FFFFFF" w:themeColor="background1" w:fill="auto"/>
            <w:vAlign w:val="center"/>
          </w:tcPr>
          <w:p w14:paraId="24CBDDB8" w14:textId="77777777" w:rsidR="00607ED1" w:rsidRPr="006755EA" w:rsidRDefault="00000000" w:rsidP="00117369">
            <w:pPr>
              <w:spacing w:line="360" w:lineRule="auto"/>
              <w:jc w:val="both"/>
              <w:rPr>
                <w:rFonts w:eastAsiaTheme="minorEastAsia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n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n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n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2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n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n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3C05AD37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2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9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40D2FADC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1 (Methods or Models)</w:t>
            </w:r>
          </w:p>
        </w:tc>
      </w:tr>
      <w:tr w:rsidR="00607ED1" w:rsidRPr="0017338C" w14:paraId="1E0B6EB8" w14:textId="77777777" w:rsidTr="00117369">
        <w:tc>
          <w:tcPr>
            <w:tcW w:w="2182" w:type="dxa"/>
            <w:shd w:val="solid" w:color="FFFFFF" w:themeColor="background1" w:fill="auto"/>
            <w:vAlign w:val="center"/>
          </w:tcPr>
          <w:p w14:paraId="76C8191A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ff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ff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ff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2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ff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off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7577FAF2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16E30389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rFonts w:eastAsiaTheme="minorEastAsia"/>
                <w:color w:val="000000" w:themeColor="text1"/>
                <w:kern w:val="2"/>
                <w:lang w:val="en-IE"/>
                <w14:ligatures w14:val="standardContextual"/>
              </w:rPr>
            </w:pPr>
            <w:r w:rsidRPr="006755EA">
              <w:rPr>
                <w:i/>
                <w:iCs/>
                <w:lang w:val="en-US"/>
              </w:rPr>
              <w:t>parameter matrix for Model 1 (Methods or Models)</w:t>
            </w:r>
          </w:p>
        </w:tc>
      </w:tr>
      <w:tr w:rsidR="00607ED1" w:rsidRPr="0017338C" w14:paraId="5BC97D59" w14:textId="77777777" w:rsidTr="00117369">
        <w:tc>
          <w:tcPr>
            <w:tcW w:w="2182" w:type="dxa"/>
            <w:shd w:val="solid" w:color="FFFFFF" w:themeColor="background1" w:fill="auto"/>
            <w:vAlign w:val="center"/>
          </w:tcPr>
          <w:p w14:paraId="37A35B6A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cat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cat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cat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1,2</m:t>
                              </m:r>
                            </m:sup>
                          </m:sSubSup>
                        </m:e>
                      </m:mr>
                      <m:mr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cat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1</m:t>
                              </m:r>
                            </m:sup>
                          </m:sSubSup>
                        </m:e>
                        <m:e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cat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kern w:val="2"/>
                                  <w:lang w:val="en-IE"/>
                                  <w14:ligatures w14:val="standardContextual"/>
                                </w:rPr>
                                <m:t>2,2</m:t>
                              </m:r>
                            </m:sup>
                          </m:sSub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641" w:type="dxa"/>
            <w:shd w:val="solid" w:color="FFFFFF" w:themeColor="background1" w:fill="auto"/>
            <w:vAlign w:val="center"/>
          </w:tcPr>
          <w:p w14:paraId="10F6D1CB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08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239" w:type="dxa"/>
            <w:shd w:val="solid" w:color="FFFFFF" w:themeColor="background1" w:fill="auto"/>
            <w:vAlign w:val="center"/>
          </w:tcPr>
          <w:p w14:paraId="67DB1BE1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1 (Methods or Models)</w:t>
            </w:r>
          </w:p>
        </w:tc>
      </w:tr>
    </w:tbl>
    <w:p w14:paraId="5BDAADC6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en-US"/>
        </w:rPr>
      </w:pPr>
    </w:p>
    <w:p w14:paraId="6F497B17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en-US"/>
        </w:rPr>
      </w:pPr>
      <w:r w:rsidRPr="006755EA">
        <w:rPr>
          <w:i/>
          <w:iCs/>
          <w:lang w:val="en-US"/>
        </w:rPr>
        <w:t>Model 2: (Model 2.1, Model 2.2)</w:t>
      </w:r>
    </w:p>
    <w:tbl>
      <w:tblPr>
        <w:tblStyle w:val="Tabellenraster"/>
        <w:tblW w:w="0" w:type="auto"/>
        <w:shd w:val="solid" w:color="FFFFFF" w:themeColor="background1" w:fill="auto"/>
        <w:tblLook w:val="04A0" w:firstRow="1" w:lastRow="0" w:firstColumn="1" w:lastColumn="0" w:noHBand="0" w:noVBand="1"/>
      </w:tblPr>
      <w:tblGrid>
        <w:gridCol w:w="1271"/>
        <w:gridCol w:w="2410"/>
        <w:gridCol w:w="5381"/>
      </w:tblGrid>
      <w:tr w:rsidR="00607ED1" w:rsidRPr="006755EA" w14:paraId="7CFCD1E1" w14:textId="77777777" w:rsidTr="00117369">
        <w:tc>
          <w:tcPr>
            <w:tcW w:w="1271" w:type="dxa"/>
            <w:shd w:val="solid" w:color="FFFFFF" w:themeColor="background1" w:fill="auto"/>
          </w:tcPr>
          <w:p w14:paraId="71040C5A" w14:textId="77777777" w:rsidR="00607ED1" w:rsidRPr="006755EA" w:rsidRDefault="00607ED1" w:rsidP="00117369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Parameter</w:t>
            </w:r>
          </w:p>
        </w:tc>
        <w:tc>
          <w:tcPr>
            <w:tcW w:w="2410" w:type="dxa"/>
            <w:shd w:val="solid" w:color="FFFFFF" w:themeColor="background1" w:fill="auto"/>
          </w:tcPr>
          <w:p w14:paraId="435AC138" w14:textId="77777777" w:rsidR="00607ED1" w:rsidRPr="006755EA" w:rsidRDefault="00607ED1" w:rsidP="00117369">
            <w:pPr>
              <w:spacing w:line="360" w:lineRule="auto"/>
              <w:jc w:val="center"/>
              <w:rPr>
                <w:b/>
                <w:bCs/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Values</w:t>
            </w:r>
          </w:p>
        </w:tc>
        <w:tc>
          <w:tcPr>
            <w:tcW w:w="5381" w:type="dxa"/>
            <w:shd w:val="solid" w:color="FFFFFF" w:themeColor="background1" w:fill="auto"/>
          </w:tcPr>
          <w:p w14:paraId="0BB36A2C" w14:textId="77777777" w:rsidR="00607ED1" w:rsidRPr="006755EA" w:rsidRDefault="00607ED1" w:rsidP="00117369">
            <w:pPr>
              <w:spacing w:line="360" w:lineRule="auto"/>
              <w:jc w:val="both"/>
              <w:rPr>
                <w:b/>
                <w:bCs/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Explanation</w:t>
            </w:r>
          </w:p>
        </w:tc>
      </w:tr>
      <w:tr w:rsidR="00607ED1" w:rsidRPr="00F74FF1" w14:paraId="507A92B2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0A0C91EA" w14:textId="77777777" w:rsidR="00607ED1" w:rsidRPr="006755EA" w:rsidRDefault="00000000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1F466426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05</w:t>
            </w:r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6A7CCABD" w14:textId="793762F3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decay rate (per unit of time) of ribozym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  <w:lang w:val="en-IE"/>
                </w:rPr>
                <m:t>, i=1,2,3</m:t>
              </m:r>
            </m:oMath>
          </w:p>
        </w:tc>
      </w:tr>
      <w:tr w:rsidR="00607ED1" w:rsidRPr="00F74FF1" w14:paraId="26E741DD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095A8EEF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722A1940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2.0</w:t>
            </w:r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54178F74" w14:textId="577653A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factor quantizing replication efficiency of parasi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 xml:space="preserve"> </m:t>
              </m:r>
            </m:oMath>
            <w:r w:rsidRPr="006755EA">
              <w:rPr>
                <w:i/>
                <w:iCs/>
                <w:lang w:val="en-US"/>
              </w:rPr>
              <w:t xml:space="preserve">relative to host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</m:oMath>
            <w:r w:rsidRPr="006755EA">
              <w:rPr>
                <w:i/>
                <w:iCs/>
                <w:lang w:val="en-US"/>
              </w:rPr>
              <w:t xml:space="preserve">  </w:t>
            </w:r>
          </w:p>
        </w:tc>
      </w:tr>
      <w:tr w:rsidR="00607ED1" w:rsidRPr="00F74FF1" w14:paraId="522CA79A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10D68445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K</m:t>
                </m:r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109CFB66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20.0</m:t>
                </m:r>
              </m:oMath>
            </m:oMathPara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71653199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maximum concentration of weighted sum of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  <w:sz w:val="18"/>
                  <w:szCs w:val="18"/>
                  <w:lang w:val="en-I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szCs w:val="18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8"/>
                      <w:szCs w:val="18"/>
                      <w:lang w:val="en-IE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8"/>
                  <w:szCs w:val="18"/>
                  <w:lang w:val="en-IE"/>
                </w:rPr>
                <m:t>+</m:t>
              </m:r>
              <m:f>
                <m:fPr>
                  <m:type m:val="skw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18"/>
                      <w:szCs w:val="18"/>
                      <w:lang w:val="en-I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szCs w:val="18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I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szCs w:val="18"/>
                          <w:lang w:val="en-IE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18"/>
                          <w:szCs w:val="18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18"/>
                          <w:szCs w:val="18"/>
                          <w:lang w:val="en-IE"/>
                        </w:rPr>
                        <m:t>q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8"/>
                              <w:szCs w:val="18"/>
                              <w:lang w:val="en-I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8"/>
                              <w:szCs w:val="18"/>
                              <w:lang w:val="en-I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8"/>
                              <w:szCs w:val="18"/>
                              <w:lang w:val="en-IE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</m:oMath>
          </w:p>
        </w:tc>
      </w:tr>
      <w:tr w:rsidR="00607ED1" w:rsidRPr="006755EA" w14:paraId="2E149D89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1626A3E0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Π</m:t>
                </m:r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6369958D" w14:textId="77777777" w:rsidR="00607ED1" w:rsidRPr="006755EA" w:rsidRDefault="00000000" w:rsidP="00117369">
            <w:pPr>
              <w:spacing w:line="360" w:lineRule="auto"/>
              <w:jc w:val="center"/>
              <w:rPr>
                <w:rFonts w:ascii="Calibri" w:eastAsia="Calibri" w:hAnsi="Calibri" w:cs="Arial"/>
                <w:color w:val="000000" w:themeColor="text1"/>
                <w:sz w:val="14"/>
                <w:szCs w:val="14"/>
                <w:lang w:val="en-IE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16"/>
                        <w:szCs w:val="16"/>
                        <w:lang w:val="en-I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16"/>
                        <w:szCs w:val="16"/>
                        <w:lang w:val="en-IE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16"/>
                            <w:szCs w:val="16"/>
                            <w:lang w:val="en-I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16"/>
                            <w:szCs w:val="16"/>
                            <w:lang w:val="en-I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val="en-IE"/>
                          </w:rPr>
                          <m:t>+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16"/>
                                <w:szCs w:val="16"/>
                                <w:lang w:val="en-I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  <w:lang w:val="en-IE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  <w:lang w:val="en-IE"/>
                                  </w:rPr>
                                  <m:t>3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6"/>
                                    <w:szCs w:val="16"/>
                                    <w:lang w:val="en-IE"/>
                                  </w:rPr>
                                  <m:t>q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6"/>
                                        <w:szCs w:val="16"/>
                                        <w:lang w:val="en-I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  <w:lang w:val="en-IE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  <w:lang w:val="en-IE"/>
                                      </w:rPr>
                                      <m:t>3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16"/>
                            <w:szCs w:val="16"/>
                            <w:lang w:val="en-IE"/>
                          </w:rPr>
                          <m:t>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649B1F82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habitat restriction term</w:t>
            </w:r>
          </w:p>
        </w:tc>
      </w:tr>
      <w:tr w:rsidR="00607ED1" w:rsidRPr="00F74FF1" w14:paraId="0ED0B597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67EC6C68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μ</m:t>
                </m:r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7407B13D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1 (Model 2.1)</w:t>
            </w:r>
            <w:r w:rsidRPr="006755EA">
              <w:rPr>
                <w:lang w:val="en-US"/>
              </w:rPr>
              <w:br/>
              <w:t>0.00 (Model 2.2)</w:t>
            </w:r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66275ABB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mutation rate (parasi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3</m:t>
                  </m:r>
                </m:sub>
              </m:sSub>
            </m:oMath>
            <w:r w:rsidRPr="006755EA">
              <w:rPr>
                <w:rFonts w:eastAsiaTheme="minorEastAsia"/>
                <w:i/>
                <w:color w:val="000000" w:themeColor="text1"/>
                <w:lang w:val="en-IE"/>
              </w:rPr>
              <w:t xml:space="preserve"> as mutants form the host cycl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)</m:t>
              </m:r>
            </m:oMath>
          </w:p>
        </w:tc>
      </w:tr>
      <w:tr w:rsidR="00607ED1" w:rsidRPr="00F74FF1" w14:paraId="2F56FDAC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77D32CC8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α</m:t>
                </m:r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7B69E712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0 (Model 2.1)</w:t>
            </w:r>
            <w:r w:rsidRPr="006755EA">
              <w:rPr>
                <w:lang w:val="en-US"/>
              </w:rPr>
              <w:br/>
              <w:t>0.005 (Model 2.2)</w:t>
            </w:r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28D28577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parasite inflow per unit of time from neighboring habitat </w:t>
            </w:r>
          </w:p>
        </w:tc>
      </w:tr>
      <w:tr w:rsidR="00607ED1" w:rsidRPr="0017338C" w14:paraId="2E87AF96" w14:textId="77777777" w:rsidTr="00117369">
        <w:trPr>
          <w:trHeight w:val="20"/>
        </w:trPr>
        <w:tc>
          <w:tcPr>
            <w:tcW w:w="1271" w:type="dxa"/>
            <w:shd w:val="solid" w:color="FFFFFF" w:themeColor="background1" w:fill="auto"/>
            <w:vAlign w:val="center"/>
          </w:tcPr>
          <w:p w14:paraId="374E885A" w14:textId="77777777" w:rsidR="00607ED1" w:rsidRPr="006755EA" w:rsidRDefault="00000000" w:rsidP="00117369">
            <w:pPr>
              <w:spacing w:line="360" w:lineRule="auto"/>
              <w:jc w:val="both"/>
              <w:rPr>
                <w:rFonts w:eastAsiaTheme="minorEastAsia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5AD1A881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2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9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2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000000" w:themeColor="text1"/>
                                  <w:lang w:val="en-IE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eastAsiaTheme="minorEastAsia" w:hAnsi="Cambria Math"/>
                                  <w:color w:val="000000" w:themeColor="text1"/>
                                  <w:lang w:val="en-IE"/>
                                </w:rPr>
                                <m:t>-5</m:t>
                              </m:r>
                            </m:sup>
                          </m:sSup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383A4577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2 (Methods or Models)</w:t>
            </w:r>
          </w:p>
        </w:tc>
      </w:tr>
      <w:tr w:rsidR="00607ED1" w:rsidRPr="0017338C" w14:paraId="44764637" w14:textId="77777777" w:rsidTr="00117369">
        <w:tc>
          <w:tcPr>
            <w:tcW w:w="1271" w:type="dxa"/>
            <w:shd w:val="solid" w:color="FFFFFF" w:themeColor="background1" w:fill="auto"/>
            <w:vAlign w:val="center"/>
          </w:tcPr>
          <w:p w14:paraId="2667E0AA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7A22A50F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1E231F58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rFonts w:eastAsiaTheme="minorEastAsia"/>
                <w:color w:val="000000" w:themeColor="text1"/>
                <w:kern w:val="2"/>
                <w:lang w:val="en-IE"/>
                <w14:ligatures w14:val="standardContextual"/>
              </w:rPr>
            </w:pPr>
            <w:r w:rsidRPr="006755EA">
              <w:rPr>
                <w:i/>
                <w:iCs/>
                <w:lang w:val="en-US"/>
              </w:rPr>
              <w:t>parameter matrix for Model 2 (Methods or Models)</w:t>
            </w:r>
          </w:p>
        </w:tc>
      </w:tr>
      <w:tr w:rsidR="00607ED1" w:rsidRPr="0017338C" w14:paraId="3FE64439" w14:textId="77777777" w:rsidTr="00117369">
        <w:tc>
          <w:tcPr>
            <w:tcW w:w="1271" w:type="dxa"/>
            <w:shd w:val="solid" w:color="FFFFFF" w:themeColor="background1" w:fill="auto"/>
            <w:vAlign w:val="center"/>
          </w:tcPr>
          <w:p w14:paraId="08707E41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cat</m:t>
                    </m:r>
                  </m:sub>
                </m:sSub>
              </m:oMath>
            </m:oMathPara>
          </w:p>
        </w:tc>
        <w:tc>
          <w:tcPr>
            <w:tcW w:w="2410" w:type="dxa"/>
            <w:shd w:val="solid" w:color="FFFFFF" w:themeColor="background1" w:fill="auto"/>
            <w:vAlign w:val="center"/>
          </w:tcPr>
          <w:p w14:paraId="5EA84805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08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.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color w:val="000000" w:themeColor="text1"/>
                              <w:lang w:val="en-IE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381" w:type="dxa"/>
            <w:shd w:val="solid" w:color="FFFFFF" w:themeColor="background1" w:fill="auto"/>
            <w:vAlign w:val="center"/>
          </w:tcPr>
          <w:p w14:paraId="78DFE1CC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2 (Methods or Models)</w:t>
            </w:r>
          </w:p>
        </w:tc>
      </w:tr>
    </w:tbl>
    <w:p w14:paraId="7FD414F2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en-US"/>
        </w:rPr>
      </w:pPr>
    </w:p>
    <w:p w14:paraId="06348ABE" w14:textId="77777777" w:rsidR="00607ED1" w:rsidRPr="006755EA" w:rsidRDefault="00607ED1" w:rsidP="00607ED1">
      <w:pPr>
        <w:spacing w:after="0" w:line="360" w:lineRule="auto"/>
        <w:jc w:val="both"/>
        <w:rPr>
          <w:i/>
          <w:iCs/>
          <w:lang w:val="it-CH"/>
        </w:rPr>
      </w:pPr>
      <w:r w:rsidRPr="006755EA">
        <w:rPr>
          <w:i/>
          <w:iCs/>
          <w:lang w:val="it-CH"/>
        </w:rPr>
        <w:t>Model 3: (Model 3.1, Model 3.2, Model 3.0.1, Model 3.02)</w:t>
      </w:r>
    </w:p>
    <w:tbl>
      <w:tblPr>
        <w:tblStyle w:val="Tabellenraster"/>
        <w:tblW w:w="0" w:type="auto"/>
        <w:shd w:val="solid" w:color="FFFFFF" w:themeColor="background1" w:fill="auto"/>
        <w:tblLook w:val="04A0" w:firstRow="1" w:lastRow="0" w:firstColumn="1" w:lastColumn="0" w:noHBand="0" w:noVBand="1"/>
      </w:tblPr>
      <w:tblGrid>
        <w:gridCol w:w="1255"/>
        <w:gridCol w:w="2909"/>
        <w:gridCol w:w="4898"/>
      </w:tblGrid>
      <w:tr w:rsidR="00607ED1" w:rsidRPr="006755EA" w14:paraId="25519383" w14:textId="77777777" w:rsidTr="00117369">
        <w:tc>
          <w:tcPr>
            <w:tcW w:w="1255" w:type="dxa"/>
            <w:shd w:val="solid" w:color="FFFFFF" w:themeColor="background1" w:fill="auto"/>
          </w:tcPr>
          <w:p w14:paraId="28BB5432" w14:textId="77777777" w:rsidR="00607ED1" w:rsidRPr="006755EA" w:rsidRDefault="00607ED1" w:rsidP="00117369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Parameter</w:t>
            </w:r>
          </w:p>
        </w:tc>
        <w:tc>
          <w:tcPr>
            <w:tcW w:w="2909" w:type="dxa"/>
            <w:shd w:val="solid" w:color="FFFFFF" w:themeColor="background1" w:fill="auto"/>
          </w:tcPr>
          <w:p w14:paraId="3599CC58" w14:textId="77777777" w:rsidR="00607ED1" w:rsidRPr="006755EA" w:rsidRDefault="00607ED1" w:rsidP="00117369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Values</w:t>
            </w:r>
          </w:p>
        </w:tc>
        <w:tc>
          <w:tcPr>
            <w:tcW w:w="4898" w:type="dxa"/>
            <w:shd w:val="solid" w:color="FFFFFF" w:themeColor="background1" w:fill="auto"/>
          </w:tcPr>
          <w:p w14:paraId="68411F10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b/>
                <w:bCs/>
                <w:i/>
                <w:iCs/>
                <w:lang w:val="en-US"/>
              </w:rPr>
              <w:t>Explanation</w:t>
            </w:r>
          </w:p>
        </w:tc>
      </w:tr>
      <w:tr w:rsidR="00607ED1" w:rsidRPr="006755EA" w14:paraId="1C2A3B6F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4594D53E" w14:textId="77777777" w:rsidR="00607ED1" w:rsidRPr="006755EA" w:rsidRDefault="00000000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d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79C57E64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05</w:t>
            </w:r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288EBE7C" w14:textId="77777777" w:rsidR="00607ED1" w:rsidRPr="006755EA" w:rsidRDefault="00607ED1" w:rsidP="00117369">
            <w:pPr>
              <w:spacing w:line="360" w:lineRule="auto"/>
              <w:rPr>
                <w:rFonts w:eastAsiaTheme="minorEastAsia"/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decay rate (per unit of time) of ribozyme </w:t>
            </w:r>
          </w:p>
          <w:p w14:paraId="072E7424" w14:textId="2F9EC08A" w:rsidR="00607ED1" w:rsidRPr="006755EA" w:rsidRDefault="00000000" w:rsidP="00117369">
            <w:pPr>
              <w:spacing w:line="360" w:lineRule="auto"/>
              <w:rPr>
                <w:i/>
                <w:iCs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lang w:val="en-IE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lang w:val="en-IE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, i=1,2,3,4</m:t>
                </m:r>
              </m:oMath>
            </m:oMathPara>
          </w:p>
        </w:tc>
      </w:tr>
      <w:tr w:rsidR="00607ED1" w:rsidRPr="00F74FF1" w14:paraId="62804217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1B36C733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3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1F84BA02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5.0</w:t>
            </w:r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41E0A755" w14:textId="14E46679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factor quantizing replication efficiency of parasi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 xml:space="preserve"> </m:t>
              </m:r>
            </m:oMath>
            <w:r w:rsidRPr="006755EA">
              <w:rPr>
                <w:i/>
                <w:iCs/>
                <w:lang w:val="en-US"/>
              </w:rPr>
              <w:t xml:space="preserve">relative to host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</m:oMath>
            <w:r w:rsidRPr="006755EA">
              <w:rPr>
                <w:i/>
                <w:iCs/>
                <w:lang w:val="en-US"/>
              </w:rPr>
              <w:t xml:space="preserve">  </w:t>
            </w:r>
          </w:p>
        </w:tc>
      </w:tr>
      <w:tr w:rsidR="00607ED1" w:rsidRPr="00F74FF1" w14:paraId="19A4F281" w14:textId="77777777" w:rsidTr="00117369">
        <w:tblPrEx>
          <w:shd w:val="clear" w:color="auto" w:fill="auto"/>
        </w:tblPrEx>
        <w:trPr>
          <w:trHeight w:val="20"/>
        </w:trPr>
        <w:tc>
          <w:tcPr>
            <w:tcW w:w="1255" w:type="dxa"/>
          </w:tcPr>
          <w:p w14:paraId="6D7460DE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lang w:val="en-I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lang w:val="en-IE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909" w:type="dxa"/>
          </w:tcPr>
          <w:p w14:paraId="24B50FCC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100.0</w:t>
            </w:r>
          </w:p>
        </w:tc>
        <w:tc>
          <w:tcPr>
            <w:tcW w:w="4898" w:type="dxa"/>
          </w:tcPr>
          <w:p w14:paraId="512BD55B" w14:textId="149DB4CE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factor quantizing replication efficiency of hyperparasi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 xml:space="preserve"> </m:t>
              </m:r>
            </m:oMath>
            <w:r w:rsidRPr="006755EA">
              <w:rPr>
                <w:i/>
                <w:iCs/>
                <w:lang w:val="en-US"/>
              </w:rPr>
              <w:t xml:space="preserve">relative to host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</m:oMath>
            <w:r w:rsidRPr="006755EA">
              <w:rPr>
                <w:i/>
                <w:iCs/>
                <w:lang w:val="en-US"/>
              </w:rPr>
              <w:t xml:space="preserve">  </w:t>
            </w:r>
          </w:p>
        </w:tc>
      </w:tr>
      <w:tr w:rsidR="00607ED1" w:rsidRPr="00F74FF1" w14:paraId="43BC5BF2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67F80EA9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K</m:t>
                </m:r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32575465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20.0</m:t>
                </m:r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5B4D68DA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maximum concentration of weighted sum of ribozym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4"/>
                      <w:szCs w:val="14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4"/>
                      <w:szCs w:val="14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4"/>
                      <w:szCs w:val="14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color w:val="000000" w:themeColor="text1"/>
                  <w:sz w:val="14"/>
                  <w:szCs w:val="14"/>
                  <w:lang w:val="en-I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4"/>
                      <w:szCs w:val="14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4"/>
                      <w:szCs w:val="14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4"/>
                      <w:szCs w:val="14"/>
                      <w:lang w:val="en-IE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4"/>
                  <w:szCs w:val="14"/>
                  <w:lang w:val="en-IE"/>
                </w:rPr>
                <m:t>+</m:t>
              </m:r>
              <m:f>
                <m:fPr>
                  <m:type m:val="skw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14"/>
                      <w:szCs w:val="14"/>
                      <w:lang w:val="en-I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4"/>
                          <w:szCs w:val="14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3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14"/>
                          <w:szCs w:val="14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q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  <m:t>3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  <w:sz w:val="14"/>
                  <w:szCs w:val="14"/>
                  <w:lang w:val="en-IE"/>
                </w:rPr>
                <m:t>+</m:t>
              </m:r>
              <m:f>
                <m:fPr>
                  <m:type m:val="skw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14"/>
                      <w:szCs w:val="14"/>
                      <w:lang w:val="en-I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4"/>
                          <w:szCs w:val="14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4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14"/>
                          <w:szCs w:val="14"/>
                          <w:lang w:val="en-IE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14"/>
                          <w:szCs w:val="14"/>
                          <w:lang w:val="en-IE"/>
                        </w:rPr>
                        <m:t>q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14"/>
                              <w:szCs w:val="14"/>
                              <w:lang w:val="en-IE"/>
                            </w:rPr>
                            <m:t>4</m:t>
                          </m:r>
                        </m:sub>
                      </m:sSub>
                    </m:sub>
                  </m:sSub>
                </m:den>
              </m:f>
            </m:oMath>
          </w:p>
        </w:tc>
      </w:tr>
      <w:tr w:rsidR="00607ED1" w:rsidRPr="006755EA" w14:paraId="54B53C7A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2C202A35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Π</m:t>
                </m:r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68FFFE2E" w14:textId="77777777" w:rsidR="00607ED1" w:rsidRPr="006755EA" w:rsidRDefault="00000000" w:rsidP="00117369">
            <w:pPr>
              <w:spacing w:line="360" w:lineRule="auto"/>
              <w:jc w:val="center"/>
              <w:rPr>
                <w:rFonts w:ascii="Calibri" w:eastAsia="Calibri" w:hAnsi="Calibri" w:cs="Arial"/>
                <w:color w:val="000000" w:themeColor="text1"/>
                <w:sz w:val="16"/>
                <w:szCs w:val="16"/>
                <w:lang w:val="en-IE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14"/>
                        <w:szCs w:val="14"/>
                        <w:lang w:val="en-I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14"/>
                        <w:szCs w:val="14"/>
                        <w:lang w:val="en-IE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14"/>
                            <w:szCs w:val="14"/>
                            <w:lang w:val="en-IE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14"/>
                            <w:szCs w:val="14"/>
                            <w:lang w:val="en-IE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14"/>
                            <w:szCs w:val="14"/>
                            <w:lang w:val="en-IE"/>
                          </w:rPr>
                          <m:t>+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3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q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  <m:t>3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14"/>
                            <w:szCs w:val="14"/>
                            <w:lang w:val="en-IE"/>
                          </w:rPr>
                          <m:t>+</m:t>
                        </m:r>
                        <m:f>
                          <m:fPr>
                            <m:type m:val="skw"/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000000" w:themeColor="text1"/>
                                <w:sz w:val="14"/>
                                <w:szCs w:val="14"/>
                                <w:lang w:val="en-I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4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sz w:val="14"/>
                                    <w:szCs w:val="14"/>
                                    <w:lang w:val="en-IE"/>
                                  </w:rPr>
                                  <m:t>q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4"/>
                                        <w:szCs w:val="14"/>
                                        <w:lang w:val="en-IE"/>
                                      </w:rPr>
                                      <m:t>4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14"/>
                            <w:szCs w:val="14"/>
                            <w:lang w:val="en-IE"/>
                          </w:rPr>
                          <m:t>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3FC71D20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habitat restriction term</w:t>
            </w:r>
          </w:p>
        </w:tc>
      </w:tr>
      <w:tr w:rsidR="00607ED1" w:rsidRPr="00F74FF1" w14:paraId="37CE70DA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47DDE4B8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μ</m:t>
                </m:r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269C3CDD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 xml:space="preserve">0.01 </w:t>
            </w:r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52D7B1D7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mutation rate (parasites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3</m:t>
                  </m:r>
                </m:sub>
              </m:sSub>
            </m:oMath>
            <w:r w:rsidRPr="006755EA">
              <w:rPr>
                <w:rFonts w:eastAsiaTheme="minorEastAsia"/>
                <w:i/>
                <w:color w:val="000000" w:themeColor="text1"/>
                <w:lang w:val="en-IE"/>
              </w:rPr>
              <w:t xml:space="preserve"> as mutants form the host cycl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IE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IE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IE"/>
                </w:rPr>
                <m:t>)</m:t>
              </m:r>
            </m:oMath>
          </w:p>
        </w:tc>
      </w:tr>
      <w:tr w:rsidR="00607ED1" w:rsidRPr="00F74FF1" w14:paraId="6F6C4175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05CC3CAE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α</m:t>
                </m:r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07409EC1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0.001</w:t>
            </w:r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551706C9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parasite inflow per unit of time from neighboring habitat </w:t>
            </w:r>
          </w:p>
        </w:tc>
      </w:tr>
      <w:tr w:rsidR="00607ED1" w:rsidRPr="00F74FF1" w14:paraId="24139E31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271809AF" w14:textId="77777777" w:rsidR="00607ED1" w:rsidRPr="006755EA" w:rsidRDefault="00607ED1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lang w:val="en-IE"/>
                  </w:rPr>
                  <m:t>β</m:t>
                </m:r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603852DE" w14:textId="77777777" w:rsidR="00607ED1" w:rsidRPr="006755EA" w:rsidRDefault="00607ED1" w:rsidP="00117369">
            <w:pPr>
              <w:spacing w:line="360" w:lineRule="auto"/>
              <w:jc w:val="center"/>
              <w:rPr>
                <w:lang w:val="en-US"/>
              </w:rPr>
            </w:pPr>
            <w:r w:rsidRPr="006755EA">
              <w:rPr>
                <w:lang w:val="en-US"/>
              </w:rPr>
              <w:t>1.5</w:t>
            </w:r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6BCFF5BF" w14:textId="77777777" w:rsidR="00607ED1" w:rsidRPr="006755EA" w:rsidRDefault="00607ED1" w:rsidP="00117369">
            <w:pPr>
              <w:spacing w:line="360" w:lineRule="auto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 xml:space="preserve">parameter quantizing the trigger process </w:t>
            </w:r>
            <m:oMath>
              <m:r>
                <w:rPr>
                  <w:rFonts w:ascii="Cambria Math" w:eastAsiaTheme="minorEastAsia" w:hAnsi="Cambria Math"/>
                  <w:color w:val="000000" w:themeColor="text1"/>
                  <w:sz w:val="20"/>
                  <w:szCs w:val="20"/>
                  <w:lang w:val="en-IE"/>
                </w:rPr>
                <m:t>(1&amp;2→3)</m:t>
              </m:r>
            </m:oMath>
          </w:p>
        </w:tc>
      </w:tr>
      <w:tr w:rsidR="00607ED1" w:rsidRPr="00F74FF1" w14:paraId="2F888F5F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1FA896BE" w14:textId="77777777" w:rsidR="00607ED1" w:rsidRPr="006755EA" w:rsidRDefault="00000000" w:rsidP="00117369">
            <w:pPr>
              <w:spacing w:line="360" w:lineRule="auto"/>
              <w:jc w:val="both"/>
              <w:rPr>
                <w:rFonts w:eastAsiaTheme="minorEastAsia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21ABC1CE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2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9</m:t>
                                </m:r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2</m:t>
                                </m:r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5536B9F3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3.1 (Methods or Models) and Model 3.0.1 (S1 Supporting Information)</w:t>
            </w:r>
          </w:p>
        </w:tc>
      </w:tr>
      <w:tr w:rsidR="00607ED1" w:rsidRPr="00F74FF1" w14:paraId="0AD41EC9" w14:textId="77777777" w:rsidTr="00117369">
        <w:trPr>
          <w:trHeight w:val="20"/>
        </w:trPr>
        <w:tc>
          <w:tcPr>
            <w:tcW w:w="1255" w:type="dxa"/>
            <w:shd w:val="solid" w:color="FFFFFF" w:themeColor="background1" w:fill="auto"/>
            <w:vAlign w:val="center"/>
          </w:tcPr>
          <w:p w14:paraId="24F0FF2A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n</m:t>
                    </m:r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4C79A4F4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Times New Roman" w:hAnsi="Calibri" w:cs="Arial"/>
                <w:i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2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9</m:t>
                                </m:r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2</m:t>
                                </m:r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.0</m:t>
                                </m:r>
                              </m:e>
                            </m:mr>
                            <m:m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000000" w:themeColor="text1"/>
                                        <w:lang w:val="en-IE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/>
                                        <w:color w:val="000000" w:themeColor="text1"/>
                                        <w:lang w:val="en-IE"/>
                                      </w:rPr>
                                      <m:t>-5</m:t>
                                    </m:r>
                                  </m:sup>
                                </m:sSup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1.0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71BA1568" w14:textId="77777777" w:rsidR="00607ED1" w:rsidRPr="006755EA" w:rsidRDefault="00607ED1" w:rsidP="00117369">
            <w:pPr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3.2 (Methods or Models) and Model 3.0.2 (S1 Supporting Information)</w:t>
            </w:r>
          </w:p>
        </w:tc>
      </w:tr>
      <w:tr w:rsidR="00607ED1" w:rsidRPr="00F74FF1" w14:paraId="7A44DA3E" w14:textId="77777777" w:rsidTr="00117369">
        <w:tc>
          <w:tcPr>
            <w:tcW w:w="1255" w:type="dxa"/>
            <w:shd w:val="solid" w:color="FFFFFF" w:themeColor="background1" w:fill="auto"/>
            <w:vAlign w:val="center"/>
          </w:tcPr>
          <w:p w14:paraId="06ADBCFF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off</m:t>
                    </m:r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52382A0C" w14:textId="77777777" w:rsidR="00607ED1" w:rsidRPr="006755EA" w:rsidRDefault="00000000" w:rsidP="00117369">
            <w:pPr>
              <w:spacing w:line="36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4FB1FD07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rFonts w:eastAsiaTheme="minorEastAsia"/>
                <w:color w:val="000000" w:themeColor="text1"/>
                <w:kern w:val="2"/>
                <w:lang w:val="nb-NO"/>
                <w14:ligatures w14:val="standardContextual"/>
              </w:rPr>
            </w:pPr>
            <w:r w:rsidRPr="006755EA">
              <w:rPr>
                <w:i/>
                <w:iCs/>
                <w:lang w:val="nb-NO"/>
              </w:rPr>
              <w:t xml:space="preserve">parameter matrix  for all Models 3 </w:t>
            </w:r>
          </w:p>
        </w:tc>
      </w:tr>
      <w:tr w:rsidR="00607ED1" w:rsidRPr="0017338C" w14:paraId="1E92721A" w14:textId="77777777" w:rsidTr="00117369">
        <w:tc>
          <w:tcPr>
            <w:tcW w:w="1255" w:type="dxa"/>
            <w:shd w:val="solid" w:color="FFFFFF" w:themeColor="background1" w:fill="auto"/>
            <w:vAlign w:val="center"/>
          </w:tcPr>
          <w:p w14:paraId="3E758186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cat</m:t>
                    </m:r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3CF6B50A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i/>
                <w:color w:val="000000" w:themeColor="text1"/>
                <w:lang w:val="en-IE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8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5F8C25C9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3.1 and Model 3.2 (Methods or Models)</w:t>
            </w:r>
          </w:p>
        </w:tc>
      </w:tr>
      <w:tr w:rsidR="00607ED1" w:rsidRPr="0017338C" w14:paraId="2113A9C5" w14:textId="77777777" w:rsidTr="00117369">
        <w:tc>
          <w:tcPr>
            <w:tcW w:w="1255" w:type="dxa"/>
            <w:shd w:val="solid" w:color="FFFFFF" w:themeColor="background1" w:fill="auto"/>
            <w:vAlign w:val="center"/>
          </w:tcPr>
          <w:p w14:paraId="7330205D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color w:val="000000" w:themeColor="text1"/>
                <w:lang w:val="en-I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val="en-I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val="en-IE"/>
                      </w:rPr>
                      <m:t>cat</m:t>
                    </m:r>
                  </m:sub>
                </m:sSub>
              </m:oMath>
            </m:oMathPara>
          </w:p>
        </w:tc>
        <w:tc>
          <w:tcPr>
            <w:tcW w:w="2909" w:type="dxa"/>
            <w:shd w:val="solid" w:color="FFFFFF" w:themeColor="background1" w:fill="auto"/>
            <w:vAlign w:val="center"/>
          </w:tcPr>
          <w:p w14:paraId="18569695" w14:textId="77777777" w:rsidR="00607ED1" w:rsidRPr="006755EA" w:rsidRDefault="00000000" w:rsidP="00117369">
            <w:pPr>
              <w:spacing w:line="360" w:lineRule="auto"/>
              <w:jc w:val="both"/>
              <w:rPr>
                <w:rFonts w:ascii="Calibri" w:eastAsia="Calibri" w:hAnsi="Calibri" w:cs="Arial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 </m:t>
                    </m:r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8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1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</m:mr>
                      <m:mr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</m:mr>
                          </m:m>
                        </m:e>
                        <m:e>
                          <m:m>
                            <m:mPr>
                              <m:mcs>
                                <m:mc>
                                  <m:mcPr>
                                    <m:count m:val="2"/>
                                    <m:mcJc m:val="center"/>
                                  </m:mcPr>
                                </m:mc>
                              </m:mcs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mP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4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000000" w:themeColor="text1"/>
                                    <w:lang w:val="en-IE"/>
                                  </w:rPr>
                                  <m:t>0.0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0.04</m:t>
                                </m:r>
                              </m:e>
                            </m:mr>
                          </m:m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4898" w:type="dxa"/>
            <w:shd w:val="solid" w:color="FFFFFF" w:themeColor="background1" w:fill="auto"/>
            <w:vAlign w:val="center"/>
          </w:tcPr>
          <w:p w14:paraId="4CDBA347" w14:textId="77777777" w:rsidR="00607ED1" w:rsidRPr="006755EA" w:rsidRDefault="00607ED1" w:rsidP="00117369">
            <w:pPr>
              <w:shd w:val="clear" w:color="auto" w:fill="FFFFFF"/>
              <w:spacing w:line="360" w:lineRule="auto"/>
              <w:jc w:val="both"/>
              <w:rPr>
                <w:i/>
                <w:iCs/>
                <w:lang w:val="en-US"/>
              </w:rPr>
            </w:pPr>
            <w:r w:rsidRPr="006755EA">
              <w:rPr>
                <w:i/>
                <w:iCs/>
                <w:lang w:val="en-US"/>
              </w:rPr>
              <w:t>parameter matrix for Model 3.0.1 and Model 3.0.2 (S1 Supporting Information)</w:t>
            </w:r>
          </w:p>
        </w:tc>
      </w:tr>
    </w:tbl>
    <w:p w14:paraId="03354505" w14:textId="40900B84" w:rsidR="00C71D7F" w:rsidRPr="006755EA" w:rsidRDefault="00C71D7F" w:rsidP="000B15C1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lastRenderedPageBreak/>
        <w:t xml:space="preserve">Molecular parasite: </w:t>
      </w:r>
      <w:r w:rsidR="004B1AA8" w:rsidRPr="006755EA">
        <w:rPr>
          <w:lang w:val="en-US"/>
        </w:rPr>
        <w:t>m</w:t>
      </w:r>
      <w:r w:rsidRPr="006755EA">
        <w:rPr>
          <w:lang w:val="en-US"/>
        </w:rPr>
        <w:t>olecular parasites</w:t>
      </w:r>
      <w:r w:rsidR="003A6719" w:rsidRPr="006755EA">
        <w:rPr>
          <w:lang w:val="en-US"/>
        </w:rPr>
        <w:t xml:space="preserve"> constitute a (</w:t>
      </w:r>
      <w:proofErr w:type="spellStart"/>
      <w:r w:rsidR="003A6719" w:rsidRPr="006755EA">
        <w:rPr>
          <w:lang w:val="en-US"/>
        </w:rPr>
        <w:t>ribo</w:t>
      </w:r>
      <w:proofErr w:type="spellEnd"/>
      <w:r w:rsidR="003A6719" w:rsidRPr="006755EA">
        <w:rPr>
          <w:lang w:val="en-US"/>
        </w:rPr>
        <w:t>)nucleotide species, which</w:t>
      </w:r>
      <w:r w:rsidRPr="006755EA">
        <w:rPr>
          <w:lang w:val="en-US"/>
        </w:rPr>
        <w:t xml:space="preserve"> utilize</w:t>
      </w:r>
      <w:r w:rsidR="003A6719" w:rsidRPr="006755EA">
        <w:rPr>
          <w:lang w:val="en-US"/>
        </w:rPr>
        <w:t>s</w:t>
      </w:r>
      <w:r w:rsidRPr="006755EA">
        <w:rPr>
          <w:lang w:val="en-US"/>
        </w:rPr>
        <w:t xml:space="preserve"> the replication machinery of </w:t>
      </w:r>
      <w:r w:rsidR="0049381A" w:rsidRPr="006755EA">
        <w:rPr>
          <w:lang w:val="en-US"/>
        </w:rPr>
        <w:t>hosts</w:t>
      </w:r>
      <w:r w:rsidRPr="006755EA">
        <w:rPr>
          <w:lang w:val="en-US"/>
        </w:rPr>
        <w:t xml:space="preserve"> or of in vitro amplification reactions </w:t>
      </w:r>
      <w:r w:rsidR="00DA05C4" w:rsidRPr="006755EA">
        <w:rPr>
          <w:lang w:val="en-US"/>
        </w:rPr>
        <w:t xml:space="preserve">and typically </w:t>
      </w:r>
      <w:r w:rsidR="00612AA1" w:rsidRPr="006755EA">
        <w:rPr>
          <w:lang w:val="en-US"/>
        </w:rPr>
        <w:t>is</w:t>
      </w:r>
      <w:r w:rsidRPr="006755EA">
        <w:rPr>
          <w:lang w:val="en-US"/>
        </w:rPr>
        <w:t xml:space="preserve"> smaller than the </w:t>
      </w:r>
      <w:r w:rsidR="0049381A" w:rsidRPr="006755EA">
        <w:rPr>
          <w:lang w:val="en-US"/>
        </w:rPr>
        <w:t>host species</w:t>
      </w:r>
      <w:r w:rsidRPr="006755EA">
        <w:rPr>
          <w:lang w:val="en-US"/>
        </w:rPr>
        <w:t xml:space="preserve"> or </w:t>
      </w:r>
      <w:r w:rsidR="0049381A" w:rsidRPr="006755EA">
        <w:rPr>
          <w:lang w:val="en-US"/>
        </w:rPr>
        <w:t xml:space="preserve">the </w:t>
      </w:r>
      <w:r w:rsidRPr="006755EA">
        <w:rPr>
          <w:lang w:val="en-US"/>
        </w:rPr>
        <w:t>amplicons that gave rise to them</w:t>
      </w:r>
      <w:r w:rsidR="00DA05C4" w:rsidRPr="006755EA">
        <w:rPr>
          <w:lang w:val="en-US"/>
        </w:rPr>
        <w:t xml:space="preserve"> </w:t>
      </w:r>
      <w:r w:rsidR="0024491A" w:rsidRPr="006755EA">
        <w:rPr>
          <w:rFonts w:cstheme="minorHAnsi"/>
          <w:lang w:val="en-US"/>
        </w:rPr>
        <w:t>[2-6]</w:t>
      </w:r>
      <w:r w:rsidR="00DA05C4" w:rsidRPr="006755EA">
        <w:rPr>
          <w:lang w:val="en-US"/>
        </w:rPr>
        <w:t>.</w:t>
      </w:r>
    </w:p>
    <w:p w14:paraId="67393C39" w14:textId="77777777" w:rsidR="00A474B8" w:rsidRPr="006755EA" w:rsidRDefault="00A474B8" w:rsidP="000B15C1">
      <w:pPr>
        <w:spacing w:after="0" w:line="360" w:lineRule="auto"/>
        <w:jc w:val="both"/>
        <w:rPr>
          <w:i/>
          <w:iCs/>
          <w:lang w:val="en-US"/>
        </w:rPr>
      </w:pPr>
    </w:p>
    <w:p w14:paraId="26D46090" w14:textId="16A08AB2" w:rsidR="00D82CF8" w:rsidRPr="006755EA" w:rsidRDefault="00D82CF8" w:rsidP="00D82CF8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 xml:space="preserve">Negative strand: </w:t>
      </w:r>
      <w:r w:rsidRPr="006755EA">
        <w:rPr>
          <w:lang w:val="en-US"/>
        </w:rPr>
        <w:t xml:space="preserve">single-stranded RNA genome of opposite polarity to its original template, i.e. </w:t>
      </w:r>
      <w:r w:rsidR="009A2808" w:rsidRPr="006755EA">
        <w:rPr>
          <w:lang w:val="en-US"/>
        </w:rPr>
        <w:t xml:space="preserve">the </w:t>
      </w:r>
      <w:r w:rsidRPr="006755EA">
        <w:rPr>
          <w:lang w:val="en-US"/>
        </w:rPr>
        <w:t>single-stranded positive RNA genome.</w:t>
      </w:r>
    </w:p>
    <w:p w14:paraId="76B3CBF0" w14:textId="77777777" w:rsidR="00D82CF8" w:rsidRPr="006755EA" w:rsidRDefault="00D82CF8" w:rsidP="000B15C1">
      <w:pPr>
        <w:spacing w:after="0" w:line="360" w:lineRule="auto"/>
        <w:jc w:val="both"/>
        <w:rPr>
          <w:i/>
          <w:iCs/>
          <w:lang w:val="en-US"/>
        </w:rPr>
      </w:pPr>
    </w:p>
    <w:p w14:paraId="03219E50" w14:textId="5692060C" w:rsidR="00D82CF8" w:rsidRPr="006755EA" w:rsidRDefault="00D82CF8" w:rsidP="00D82CF8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 xml:space="preserve">Parasite resistance: </w:t>
      </w:r>
      <w:r w:rsidRPr="006755EA">
        <w:rPr>
          <w:lang w:val="en-US"/>
        </w:rPr>
        <w:t xml:space="preserve">when ecological conditions between the host and its parasites imply that hosts repeatedly encounter the same parasite species, a </w:t>
      </w:r>
      <w:r w:rsidR="00AC14C3" w:rsidRPr="006755EA">
        <w:rPr>
          <w:lang w:val="en-US"/>
        </w:rPr>
        <w:t xml:space="preserve">parasite-specific </w:t>
      </w:r>
      <w:r w:rsidRPr="006755EA">
        <w:rPr>
          <w:lang w:val="en-US"/>
        </w:rPr>
        <w:t xml:space="preserve">host response </w:t>
      </w:r>
      <w:r w:rsidR="007A1CCD" w:rsidRPr="006755EA">
        <w:rPr>
          <w:lang w:val="en-US"/>
        </w:rPr>
        <w:t xml:space="preserve">(molecular immunity) </w:t>
      </w:r>
      <w:r w:rsidRPr="006755EA">
        <w:rPr>
          <w:lang w:val="en-US"/>
        </w:rPr>
        <w:t xml:space="preserve">arises that increases resistance to their parasite, i.e. that reduces parasite fitness </w:t>
      </w:r>
      <w:r w:rsidR="00EC3E2D" w:rsidRPr="006755EA">
        <w:rPr>
          <w:rFonts w:cstheme="minorHAnsi"/>
          <w:lang w:val="en-US"/>
        </w:rPr>
        <w:t>[9]</w:t>
      </w:r>
      <w:r w:rsidRPr="006755EA">
        <w:rPr>
          <w:lang w:val="en-US"/>
        </w:rPr>
        <w:t>.</w:t>
      </w:r>
    </w:p>
    <w:p w14:paraId="48556603" w14:textId="77777777" w:rsidR="00D82CF8" w:rsidRPr="006755EA" w:rsidRDefault="00D82CF8" w:rsidP="000B15C1">
      <w:pPr>
        <w:spacing w:after="0" w:line="360" w:lineRule="auto"/>
        <w:jc w:val="both"/>
        <w:rPr>
          <w:i/>
          <w:iCs/>
          <w:lang w:val="en-US"/>
        </w:rPr>
      </w:pPr>
    </w:p>
    <w:p w14:paraId="1D3DFA6A" w14:textId="5BBE1A63" w:rsidR="00C71D7F" w:rsidRPr="006755EA" w:rsidRDefault="00C71D7F" w:rsidP="000B15C1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Promiscuous</w:t>
      </w:r>
      <w:r w:rsidRPr="006755EA">
        <w:rPr>
          <w:lang w:val="en-US"/>
        </w:rPr>
        <w:t xml:space="preserve">: </w:t>
      </w:r>
      <w:r w:rsidR="009C6685" w:rsidRPr="006755EA">
        <w:rPr>
          <w:lang w:val="en-US"/>
        </w:rPr>
        <w:t xml:space="preserve">while enzymes are traditionally believed to be specific for their substrates and the reactions they catalyze, they are called promiscuous when they diverge from this statement </w:t>
      </w:r>
      <w:r w:rsidR="00EC3E2D" w:rsidRPr="006755EA">
        <w:rPr>
          <w:rFonts w:cstheme="minorHAnsi"/>
          <w:lang w:val="en-US"/>
        </w:rPr>
        <w:t>[10,11]</w:t>
      </w:r>
      <w:r w:rsidRPr="006755EA">
        <w:rPr>
          <w:lang w:val="en-US"/>
        </w:rPr>
        <w:t>.</w:t>
      </w:r>
      <w:r w:rsidR="00C2098C" w:rsidRPr="006755EA">
        <w:rPr>
          <w:lang w:val="en-US"/>
        </w:rPr>
        <w:t xml:space="preserve"> </w:t>
      </w:r>
      <w:proofErr w:type="spellStart"/>
      <w:r w:rsidR="00C2098C" w:rsidRPr="006755EA">
        <w:rPr>
          <w:lang w:val="en-US"/>
        </w:rPr>
        <w:t>Subdistinctions</w:t>
      </w:r>
      <w:proofErr w:type="spellEnd"/>
      <w:r w:rsidR="00C2098C" w:rsidRPr="006755EA">
        <w:rPr>
          <w:lang w:val="en-US"/>
        </w:rPr>
        <w:t xml:space="preserve"> are sometimes made, for instance condition promiscuity, catalytic and substrate promiscuity </w:t>
      </w:r>
      <w:r w:rsidR="00EC3E2D" w:rsidRPr="006755EA">
        <w:rPr>
          <w:rFonts w:cstheme="minorHAnsi"/>
          <w:lang w:val="en-US"/>
        </w:rPr>
        <w:t>[10]</w:t>
      </w:r>
      <w:r w:rsidR="00C2098C" w:rsidRPr="006755EA">
        <w:rPr>
          <w:lang w:val="en-US"/>
        </w:rPr>
        <w:t>.</w:t>
      </w:r>
    </w:p>
    <w:p w14:paraId="5A7682A1" w14:textId="77777777" w:rsidR="00232E8A" w:rsidRPr="006755EA" w:rsidRDefault="00232E8A" w:rsidP="000B15C1">
      <w:pPr>
        <w:spacing w:after="0" w:line="360" w:lineRule="auto"/>
        <w:jc w:val="both"/>
        <w:rPr>
          <w:lang w:val="en-US"/>
        </w:rPr>
      </w:pPr>
    </w:p>
    <w:p w14:paraId="6DA85EF7" w14:textId="7CC23739" w:rsidR="00232E8A" w:rsidRPr="006755EA" w:rsidRDefault="00A11C90" w:rsidP="000B15C1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>Self-similarity</w:t>
      </w:r>
      <w:r w:rsidR="00232E8A" w:rsidRPr="006755EA">
        <w:rPr>
          <w:lang w:val="en-US"/>
        </w:rPr>
        <w:t xml:space="preserve">: sequence and </w:t>
      </w:r>
      <w:r w:rsidR="000C63BC" w:rsidRPr="006755EA">
        <w:rPr>
          <w:lang w:val="en-US"/>
        </w:rPr>
        <w:t xml:space="preserve">particularly </w:t>
      </w:r>
      <w:r w:rsidR="00232E8A" w:rsidRPr="006755EA">
        <w:rPr>
          <w:lang w:val="en-US"/>
        </w:rPr>
        <w:t>structural protein- and RNA-similarity increase</w:t>
      </w:r>
      <w:r w:rsidRPr="006755EA">
        <w:rPr>
          <w:lang w:val="en-US"/>
        </w:rPr>
        <w:t>s</w:t>
      </w:r>
      <w:r w:rsidR="00232E8A" w:rsidRPr="006755EA">
        <w:rPr>
          <w:lang w:val="en-US"/>
        </w:rPr>
        <w:t xml:space="preserve"> the physical interaction propensity</w:t>
      </w:r>
      <w:r w:rsidRPr="006755EA">
        <w:rPr>
          <w:lang w:val="en-US"/>
        </w:rPr>
        <w:t xml:space="preserve"> </w:t>
      </w:r>
      <w:r w:rsidR="004F6A4B" w:rsidRPr="006755EA">
        <w:rPr>
          <w:lang w:val="en-US"/>
        </w:rPr>
        <w:t xml:space="preserve">among self-similar molecules </w:t>
      </w:r>
      <w:r w:rsidR="00A90672" w:rsidRPr="006755EA">
        <w:rPr>
          <w:rFonts w:cstheme="minorHAnsi"/>
          <w:lang w:val="en-US"/>
        </w:rPr>
        <w:t>[1</w:t>
      </w:r>
      <w:r w:rsidR="00E833D6" w:rsidRPr="006755EA">
        <w:rPr>
          <w:rFonts w:cstheme="minorHAnsi"/>
          <w:lang w:val="en-US"/>
        </w:rPr>
        <w:t>2</w:t>
      </w:r>
      <w:r w:rsidR="00A90672" w:rsidRPr="006755EA">
        <w:rPr>
          <w:rFonts w:cstheme="minorHAnsi"/>
          <w:lang w:val="en-US"/>
        </w:rPr>
        <w:t>,1</w:t>
      </w:r>
      <w:r w:rsidR="00E833D6" w:rsidRPr="006755EA">
        <w:rPr>
          <w:rFonts w:cstheme="minorHAnsi"/>
          <w:lang w:val="en-US"/>
        </w:rPr>
        <w:t>3</w:t>
      </w:r>
      <w:r w:rsidR="00A90672" w:rsidRPr="006755EA">
        <w:rPr>
          <w:rFonts w:cstheme="minorHAnsi"/>
          <w:lang w:val="en-US"/>
        </w:rPr>
        <w:t>]</w:t>
      </w:r>
      <w:r w:rsidR="00232E8A" w:rsidRPr="006755EA">
        <w:rPr>
          <w:lang w:val="en-US"/>
        </w:rPr>
        <w:t>.</w:t>
      </w:r>
    </w:p>
    <w:p w14:paraId="586B565B" w14:textId="77777777" w:rsidR="00415639" w:rsidRPr="006755EA" w:rsidRDefault="00415639" w:rsidP="000B15C1">
      <w:pPr>
        <w:spacing w:after="0" w:line="360" w:lineRule="auto"/>
        <w:jc w:val="both"/>
        <w:rPr>
          <w:i/>
          <w:iCs/>
          <w:lang w:val="en-US"/>
        </w:rPr>
      </w:pPr>
    </w:p>
    <w:p w14:paraId="7E83B770" w14:textId="21D4361D" w:rsidR="007C0A28" w:rsidRPr="007C0A28" w:rsidRDefault="00B941CF" w:rsidP="00326CA4">
      <w:pPr>
        <w:spacing w:after="0" w:line="360" w:lineRule="auto"/>
        <w:jc w:val="both"/>
        <w:rPr>
          <w:lang w:val="en-US"/>
        </w:rPr>
      </w:pPr>
      <w:r w:rsidRPr="006755EA">
        <w:rPr>
          <w:i/>
          <w:iCs/>
          <w:lang w:val="en-US"/>
        </w:rPr>
        <w:t xml:space="preserve">Second-order ribozyme autocatalysis: </w:t>
      </w:r>
      <w:r w:rsidR="008A74C0" w:rsidRPr="006755EA">
        <w:rPr>
          <w:lang w:val="en-US"/>
        </w:rPr>
        <w:t xml:space="preserve">a ribozyme polymerase (positive strand) acts on a second template strand (negative strand) to produce a third strand (copies of the positive strand) </w:t>
      </w:r>
      <w:r w:rsidR="008A74C0" w:rsidRPr="006755EA">
        <w:rPr>
          <w:rFonts w:cstheme="minorHAnsi"/>
          <w:lang w:val="en-US"/>
        </w:rPr>
        <w:t>[14]</w:t>
      </w:r>
      <w:r w:rsidR="008A74C0" w:rsidRPr="006755EA">
        <w:rPr>
          <w:lang w:val="en-US"/>
        </w:rPr>
        <w:t>.</w:t>
      </w:r>
    </w:p>
    <w:sectPr w:rsidR="007C0A28" w:rsidRPr="007C0A28" w:rsidSect="00DA51E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B752D8"/>
    <w:multiLevelType w:val="hybridMultilevel"/>
    <w:tmpl w:val="143CBEDA"/>
    <w:lvl w:ilvl="0" w:tplc="350683A0">
      <w:start w:val="1"/>
      <w:numFmt w:val="decimal"/>
      <w:lvlText w:val="%1."/>
      <w:lvlJc w:val="left"/>
      <w:pPr>
        <w:ind w:left="710" w:hanging="710"/>
      </w:pPr>
      <w:rPr>
        <w:rFonts w:asciiTheme="minorHAnsi" w:eastAsiaTheme="minorHAnsi" w:hAnsiTheme="minorHAnsi" w:cstheme="minorBidi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>
      <w:start w:val="1"/>
      <w:numFmt w:val="decimal"/>
      <w:lvlText w:val="%4."/>
      <w:lvlJc w:val="left"/>
      <w:pPr>
        <w:ind w:left="2880" w:hanging="360"/>
      </w:pPr>
    </w:lvl>
    <w:lvl w:ilvl="4" w:tplc="100C0019">
      <w:start w:val="1"/>
      <w:numFmt w:val="lowerLetter"/>
      <w:lvlText w:val="%5."/>
      <w:lvlJc w:val="left"/>
      <w:pPr>
        <w:ind w:left="3600" w:hanging="360"/>
      </w:pPr>
    </w:lvl>
    <w:lvl w:ilvl="5" w:tplc="100C001B">
      <w:start w:val="1"/>
      <w:numFmt w:val="lowerRoman"/>
      <w:lvlText w:val="%6."/>
      <w:lvlJc w:val="right"/>
      <w:pPr>
        <w:ind w:left="4320" w:hanging="180"/>
      </w:pPr>
    </w:lvl>
    <w:lvl w:ilvl="6" w:tplc="100C000F">
      <w:start w:val="1"/>
      <w:numFmt w:val="decimal"/>
      <w:lvlText w:val="%7."/>
      <w:lvlJc w:val="left"/>
      <w:pPr>
        <w:ind w:left="5040" w:hanging="360"/>
      </w:pPr>
    </w:lvl>
    <w:lvl w:ilvl="7" w:tplc="100C0019">
      <w:start w:val="1"/>
      <w:numFmt w:val="lowerLetter"/>
      <w:lvlText w:val="%8."/>
      <w:lvlJc w:val="left"/>
      <w:pPr>
        <w:ind w:left="5760" w:hanging="360"/>
      </w:pPr>
    </w:lvl>
    <w:lvl w:ilvl="8" w:tplc="100C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631A0B"/>
    <w:multiLevelType w:val="multilevel"/>
    <w:tmpl w:val="DFC402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34534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73213159">
    <w:abstractNumId w:val="1"/>
  </w:num>
  <w:num w:numId="3" w16cid:durableId="103245855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gnus Pirovino">
    <w15:presenceInfo w15:providerId="AD" w15:userId="S::magnus.pirovino@opiroconsulting.onmicrosoft.com::f128c452-c0e1-4193-8707-98e066d134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D7F"/>
    <w:rsid w:val="00037BC2"/>
    <w:rsid w:val="000624E9"/>
    <w:rsid w:val="00076FCE"/>
    <w:rsid w:val="00092EBF"/>
    <w:rsid w:val="000B15C1"/>
    <w:rsid w:val="000C39CB"/>
    <w:rsid w:val="000C63BC"/>
    <w:rsid w:val="000F58D7"/>
    <w:rsid w:val="00121AB1"/>
    <w:rsid w:val="00167E13"/>
    <w:rsid w:val="0017338C"/>
    <w:rsid w:val="0019701C"/>
    <w:rsid w:val="0019707B"/>
    <w:rsid w:val="001A6131"/>
    <w:rsid w:val="001A6E64"/>
    <w:rsid w:val="001B15C1"/>
    <w:rsid w:val="001B324C"/>
    <w:rsid w:val="001C5758"/>
    <w:rsid w:val="001D2A70"/>
    <w:rsid w:val="001F1C24"/>
    <w:rsid w:val="001F783D"/>
    <w:rsid w:val="001F7A83"/>
    <w:rsid w:val="001F7BDD"/>
    <w:rsid w:val="00203709"/>
    <w:rsid w:val="00211BCE"/>
    <w:rsid w:val="00232E8A"/>
    <w:rsid w:val="0024491A"/>
    <w:rsid w:val="00252B2A"/>
    <w:rsid w:val="00274CBF"/>
    <w:rsid w:val="002867D6"/>
    <w:rsid w:val="00292198"/>
    <w:rsid w:val="003066C6"/>
    <w:rsid w:val="00310B82"/>
    <w:rsid w:val="00320038"/>
    <w:rsid w:val="00326CA4"/>
    <w:rsid w:val="0033436F"/>
    <w:rsid w:val="003426BA"/>
    <w:rsid w:val="003626D3"/>
    <w:rsid w:val="0037661A"/>
    <w:rsid w:val="003A6719"/>
    <w:rsid w:val="003B5ED5"/>
    <w:rsid w:val="003B7232"/>
    <w:rsid w:val="003E4934"/>
    <w:rsid w:val="003E58F0"/>
    <w:rsid w:val="003F1EFC"/>
    <w:rsid w:val="003F1FE4"/>
    <w:rsid w:val="003F4D69"/>
    <w:rsid w:val="003F5261"/>
    <w:rsid w:val="004005DC"/>
    <w:rsid w:val="00411751"/>
    <w:rsid w:val="00415639"/>
    <w:rsid w:val="004170F4"/>
    <w:rsid w:val="004200F5"/>
    <w:rsid w:val="00422A7B"/>
    <w:rsid w:val="00451821"/>
    <w:rsid w:val="00463197"/>
    <w:rsid w:val="00471327"/>
    <w:rsid w:val="0047444E"/>
    <w:rsid w:val="0048285C"/>
    <w:rsid w:val="0049381A"/>
    <w:rsid w:val="00496289"/>
    <w:rsid w:val="004A1E21"/>
    <w:rsid w:val="004B0FE8"/>
    <w:rsid w:val="004B1AA8"/>
    <w:rsid w:val="004C12C8"/>
    <w:rsid w:val="004F6A4B"/>
    <w:rsid w:val="0051551C"/>
    <w:rsid w:val="00540714"/>
    <w:rsid w:val="00553906"/>
    <w:rsid w:val="00561A61"/>
    <w:rsid w:val="005637E4"/>
    <w:rsid w:val="00571810"/>
    <w:rsid w:val="005B09E5"/>
    <w:rsid w:val="005B4CEE"/>
    <w:rsid w:val="005C6468"/>
    <w:rsid w:val="005E65B6"/>
    <w:rsid w:val="00607ED1"/>
    <w:rsid w:val="00611C94"/>
    <w:rsid w:val="00612AA1"/>
    <w:rsid w:val="00634C45"/>
    <w:rsid w:val="00651177"/>
    <w:rsid w:val="00667F6E"/>
    <w:rsid w:val="006755EA"/>
    <w:rsid w:val="00683258"/>
    <w:rsid w:val="00691898"/>
    <w:rsid w:val="0069556A"/>
    <w:rsid w:val="006A1535"/>
    <w:rsid w:val="006D3291"/>
    <w:rsid w:val="006E37D9"/>
    <w:rsid w:val="00701571"/>
    <w:rsid w:val="0070203A"/>
    <w:rsid w:val="00711431"/>
    <w:rsid w:val="00716CF7"/>
    <w:rsid w:val="00732AE3"/>
    <w:rsid w:val="007362C1"/>
    <w:rsid w:val="00737580"/>
    <w:rsid w:val="007445FA"/>
    <w:rsid w:val="00752DFD"/>
    <w:rsid w:val="0076249D"/>
    <w:rsid w:val="00763F60"/>
    <w:rsid w:val="00770868"/>
    <w:rsid w:val="00791215"/>
    <w:rsid w:val="00791AEA"/>
    <w:rsid w:val="007A1CCD"/>
    <w:rsid w:val="007C0A28"/>
    <w:rsid w:val="007C521C"/>
    <w:rsid w:val="007D10F4"/>
    <w:rsid w:val="007F1280"/>
    <w:rsid w:val="00803806"/>
    <w:rsid w:val="00816439"/>
    <w:rsid w:val="00826E12"/>
    <w:rsid w:val="00844604"/>
    <w:rsid w:val="00851FDD"/>
    <w:rsid w:val="00891112"/>
    <w:rsid w:val="008A34F9"/>
    <w:rsid w:val="008A74C0"/>
    <w:rsid w:val="008C03D5"/>
    <w:rsid w:val="008C793E"/>
    <w:rsid w:val="008D2E93"/>
    <w:rsid w:val="009129C2"/>
    <w:rsid w:val="009221E9"/>
    <w:rsid w:val="00935FD8"/>
    <w:rsid w:val="00950DDE"/>
    <w:rsid w:val="00954556"/>
    <w:rsid w:val="00955402"/>
    <w:rsid w:val="009938D7"/>
    <w:rsid w:val="00996A7C"/>
    <w:rsid w:val="009A2808"/>
    <w:rsid w:val="009C0D8D"/>
    <w:rsid w:val="009C4806"/>
    <w:rsid w:val="009C6685"/>
    <w:rsid w:val="009D10D6"/>
    <w:rsid w:val="009D1ECC"/>
    <w:rsid w:val="009D643D"/>
    <w:rsid w:val="009D7252"/>
    <w:rsid w:val="009D786A"/>
    <w:rsid w:val="00A10F29"/>
    <w:rsid w:val="00A11C90"/>
    <w:rsid w:val="00A46BD3"/>
    <w:rsid w:val="00A474B8"/>
    <w:rsid w:val="00A66E5A"/>
    <w:rsid w:val="00A90672"/>
    <w:rsid w:val="00AB203C"/>
    <w:rsid w:val="00AC0F86"/>
    <w:rsid w:val="00AC14C3"/>
    <w:rsid w:val="00AE19CE"/>
    <w:rsid w:val="00AE5A1B"/>
    <w:rsid w:val="00B252AF"/>
    <w:rsid w:val="00B471EE"/>
    <w:rsid w:val="00B61B85"/>
    <w:rsid w:val="00B625AF"/>
    <w:rsid w:val="00B71A44"/>
    <w:rsid w:val="00B71BC7"/>
    <w:rsid w:val="00B92145"/>
    <w:rsid w:val="00B941CF"/>
    <w:rsid w:val="00BD42F9"/>
    <w:rsid w:val="00BD53FE"/>
    <w:rsid w:val="00BD54BA"/>
    <w:rsid w:val="00BE48ED"/>
    <w:rsid w:val="00BE66C4"/>
    <w:rsid w:val="00BF62B1"/>
    <w:rsid w:val="00C2098C"/>
    <w:rsid w:val="00C43435"/>
    <w:rsid w:val="00C43568"/>
    <w:rsid w:val="00C6189A"/>
    <w:rsid w:val="00C70FAB"/>
    <w:rsid w:val="00C71D7F"/>
    <w:rsid w:val="00C91E9F"/>
    <w:rsid w:val="00CD575C"/>
    <w:rsid w:val="00CF64C2"/>
    <w:rsid w:val="00D0564B"/>
    <w:rsid w:val="00D15873"/>
    <w:rsid w:val="00D24AF8"/>
    <w:rsid w:val="00D671B0"/>
    <w:rsid w:val="00D82CF8"/>
    <w:rsid w:val="00D83AF0"/>
    <w:rsid w:val="00D859C4"/>
    <w:rsid w:val="00DA05C4"/>
    <w:rsid w:val="00DA51E5"/>
    <w:rsid w:val="00DB36C7"/>
    <w:rsid w:val="00DB3FA5"/>
    <w:rsid w:val="00DE18F1"/>
    <w:rsid w:val="00DF7AD2"/>
    <w:rsid w:val="00E127C8"/>
    <w:rsid w:val="00E20798"/>
    <w:rsid w:val="00E26F50"/>
    <w:rsid w:val="00E35D8E"/>
    <w:rsid w:val="00E503B8"/>
    <w:rsid w:val="00E71614"/>
    <w:rsid w:val="00E72A12"/>
    <w:rsid w:val="00E833D6"/>
    <w:rsid w:val="00E84729"/>
    <w:rsid w:val="00EA5FB8"/>
    <w:rsid w:val="00EA74F9"/>
    <w:rsid w:val="00EB6095"/>
    <w:rsid w:val="00EC3E2D"/>
    <w:rsid w:val="00EE2278"/>
    <w:rsid w:val="00EF6C3E"/>
    <w:rsid w:val="00F37CF6"/>
    <w:rsid w:val="00F40FDC"/>
    <w:rsid w:val="00F43906"/>
    <w:rsid w:val="00F46A54"/>
    <w:rsid w:val="00F62DB8"/>
    <w:rsid w:val="00F72C3F"/>
    <w:rsid w:val="00F74FF1"/>
    <w:rsid w:val="00F93EF5"/>
    <w:rsid w:val="00FC0EEC"/>
    <w:rsid w:val="00FE2B69"/>
    <w:rsid w:val="00FE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B64BA4"/>
  <w15:chartTrackingRefBased/>
  <w15:docId w15:val="{079A3DA3-2106-4178-8510-817B54CB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05C4"/>
    <w:pPr>
      <w:spacing w:line="256" w:lineRule="auto"/>
      <w:ind w:left="720"/>
      <w:contextualSpacing/>
    </w:pPr>
    <w:rPr>
      <w:kern w:val="2"/>
      <w14:ligatures w14:val="standardContextual"/>
    </w:rPr>
  </w:style>
  <w:style w:type="character" w:styleId="Zeilennummer">
    <w:name w:val="line number"/>
    <w:basedOn w:val="Absatz-Standardschriftart"/>
    <w:uiPriority w:val="99"/>
    <w:semiHidden/>
    <w:unhideWhenUsed/>
    <w:rsid w:val="007362C1"/>
  </w:style>
  <w:style w:type="paragraph" w:styleId="berarbeitung">
    <w:name w:val="Revision"/>
    <w:hidden/>
    <w:uiPriority w:val="99"/>
    <w:semiHidden/>
    <w:rsid w:val="00C70FAB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EB6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6274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disupport</Company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Conrad</dc:creator>
  <cp:keywords/>
  <dc:description/>
  <cp:lastModifiedBy>Magnus Pirovino</cp:lastModifiedBy>
  <cp:revision>3</cp:revision>
  <dcterms:created xsi:type="dcterms:W3CDTF">2025-01-04T07:10:00Z</dcterms:created>
  <dcterms:modified xsi:type="dcterms:W3CDTF">2025-01-04T07:12:00Z</dcterms:modified>
</cp:coreProperties>
</file>